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F89D6" w14:textId="77777777" w:rsidR="00B01039" w:rsidRDefault="00B01039" w:rsidP="00B01039">
      <w:pPr>
        <w:pBdr>
          <w:top w:val="single" w:sz="6" w:space="11" w:color="E3E3E3"/>
        </w:pBdr>
        <w:spacing w:before="225" w:after="100" w:afterAutospacing="1"/>
        <w:rPr>
          <w:b/>
          <w:bCs/>
        </w:rPr>
      </w:pPr>
      <w:r w:rsidRPr="00696663">
        <w:rPr>
          <w:b/>
          <w:bCs/>
        </w:rPr>
        <w:t xml:space="preserve">APPENDIX </w:t>
      </w:r>
      <w:r>
        <w:rPr>
          <w:b/>
          <w:bCs/>
        </w:rPr>
        <w:t>(</w:t>
      </w:r>
      <w:r w:rsidRPr="00601781">
        <w:rPr>
          <w:b/>
          <w:bCs/>
        </w:rPr>
        <w:t>intended for publication as an online data supplement</w:t>
      </w:r>
      <w:r>
        <w:rPr>
          <w:b/>
          <w:bCs/>
        </w:rPr>
        <w:t>)</w:t>
      </w:r>
    </w:p>
    <w:p w14:paraId="129784E7" w14:textId="77777777" w:rsidR="00B01039" w:rsidRDefault="00B01039" w:rsidP="00B01039">
      <w:pPr>
        <w:pBdr>
          <w:top w:val="single" w:sz="6" w:space="11" w:color="E3E3E3"/>
        </w:pBdr>
        <w:spacing w:before="225" w:afterAutospacing="1"/>
        <w:rPr>
          <w:b/>
          <w:bCs/>
        </w:rPr>
      </w:pPr>
      <w:r>
        <w:rPr>
          <w:b/>
          <w:bCs/>
        </w:rPr>
        <w:t>List of participating sites and investigators</w:t>
      </w:r>
    </w:p>
    <w:tbl>
      <w:tblPr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8080"/>
      </w:tblGrid>
      <w:tr w:rsidR="00B01039" w:rsidRPr="00573FB5" w14:paraId="391C704C" w14:textId="77777777" w:rsidTr="00063614">
        <w:trPr>
          <w:trHeight w:val="567"/>
          <w:tblHeader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D24132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Country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1C0C9A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Participating sites and investigators</w:t>
            </w:r>
          </w:p>
        </w:tc>
      </w:tr>
      <w:tr w:rsidR="00B01039" w:rsidRPr="00573FB5" w14:paraId="578A26A3" w14:textId="77777777" w:rsidTr="00063614">
        <w:trPr>
          <w:trHeight w:val="58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0CF34C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Argentina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DE5C5C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Fundación Favaloro: Oscar Mendiz; Hospital Universitario Austral: Juan Manuel Telayna; Clinica Centro Médico Privado Junin: José Magni; Instituto Cardiovascular de Buenos Aires: Fernando Cura; Sanatorio San Miguel: Juan Lloberas</w:t>
            </w:r>
          </w:p>
        </w:tc>
      </w:tr>
      <w:tr w:rsidR="00B01039" w:rsidRPr="00573FB5" w14:paraId="134D0911" w14:textId="77777777" w:rsidTr="00063614">
        <w:trPr>
          <w:trHeight w:val="58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F926BC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Armenia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4FED3D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rFonts w:eastAsiaTheme="minorHAnsi"/>
                <w:lang w:val="en-US"/>
              </w:rPr>
              <w:t>Astghik Medical Center (Natali Farm): Mikayel Adamyan; Medical Center Gyumri CJSC: Davit Minasyan; Qancor Cardiovascular MC LLC: Shahen Khachatryan; Republican Medical Center Armenia CJSC: Boghos Sarkissian; Yerevan State Medical University Hospital: Hamayak Sisakian</w:t>
            </w:r>
          </w:p>
        </w:tc>
      </w:tr>
      <w:tr w:rsidR="00B01039" w:rsidRPr="00573FB5" w14:paraId="003468E4" w14:textId="77777777" w:rsidTr="00063614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6184BB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Austria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2DAC35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de-CH"/>
              </w:rPr>
            </w:pPr>
            <w:r w:rsidRPr="00573FB5">
              <w:rPr>
                <w:rFonts w:eastAsiaTheme="minorHAnsi"/>
                <w:lang w:val="de-CH"/>
              </w:rPr>
              <w:t>AKH Linz: Clemens Steinwender; Medical University Vienna (AKH): Irene Lang; Medizinische Universität Graz: Gabor Toth-Mayor</w:t>
            </w:r>
          </w:p>
        </w:tc>
      </w:tr>
      <w:tr w:rsidR="00B01039" w:rsidRPr="00573FB5" w14:paraId="13838CB0" w14:textId="77777777" w:rsidTr="00063614">
        <w:trPr>
          <w:trHeight w:val="397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A89B36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 xml:space="preserve">Bangladesh </w:t>
            </w:r>
          </w:p>
        </w:tc>
        <w:tc>
          <w:tcPr>
            <w:tcW w:w="8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576326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National Heart Foundation Hospital and Research Institute: Fazila Tun-Nesa Malik</w:t>
            </w:r>
          </w:p>
        </w:tc>
      </w:tr>
      <w:tr w:rsidR="00B01039" w:rsidRPr="00573FB5" w14:paraId="19C0ABFF" w14:textId="77777777" w:rsidTr="00063614">
        <w:trPr>
          <w:trHeight w:val="397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B8F449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Belarus</w:t>
            </w:r>
          </w:p>
        </w:tc>
        <w:tc>
          <w:tcPr>
            <w:tcW w:w="8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805EC6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City Clinical Emergency Hospital: Alexander Beimanov; RSPC: Oleg Polonetsky</w:t>
            </w:r>
          </w:p>
        </w:tc>
      </w:tr>
      <w:tr w:rsidR="00B01039" w:rsidRPr="00573FB5" w14:paraId="36666F0F" w14:textId="77777777" w:rsidTr="00063614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9315DB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Belgium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BA1939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AZ Sint Lucas: Jan Nimmegeers; CHR de La Citadelle: Suzanne Pourbaix; Hôpital Ambroise Paré de Mons: Stéphane Carlier; CHU Charleroi: Adel Aminian; CHU UCL Mont Godinne Namur: Antoine Guédès; Epicura Hornu: Philippe Decroly; Imelda Ziekenhuis: Willem De Wilde; Jan Yperman Ziekenhuis: Dries De Cock; OLVZ Aalst: Bernard De Bruyne; UCL Saint Luc: Joelle Kefer</w:t>
            </w:r>
          </w:p>
        </w:tc>
      </w:tr>
      <w:tr w:rsidR="00B01039" w:rsidRPr="00573FB5" w14:paraId="65CB1EF2" w14:textId="77777777" w:rsidTr="00063614">
        <w:trPr>
          <w:trHeight w:val="1022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BF53A4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Brazil</w:t>
            </w:r>
          </w:p>
        </w:tc>
        <w:tc>
          <w:tcPr>
            <w:tcW w:w="8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F86F1A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Eurolatino Natal Pesquisas Medicas (Eurolatino Natal Medical Research): Maria Sanali Paiva; Hospital E Maternidade Dr. Christóvão Da Gama: Bruno Palmieri Bernardi; Hospital Felicio Rocho: Jamil Abdalla Saad; Hospital Moinhos de Vento: Marco Vugman Waistein; Hospital Monte Sinai: Gustavo De Moraes Ramalho; Hospital Santa Cruz: Roberto Otsubo; Hospital São Vicente de Paulo: Rogério Tumelero, Alexandre Tognon; Paraná Medical Research Center: Marcos Franchetti; Unicor: João Eduardo Tinoco De Paula; Unimed Joinville: Bruno Cupertino Migueletto</w:t>
            </w:r>
          </w:p>
        </w:tc>
      </w:tr>
      <w:tr w:rsidR="00B01039" w:rsidRPr="00573FB5" w14:paraId="24F9914C" w14:textId="77777777" w:rsidTr="00063614">
        <w:trPr>
          <w:trHeight w:val="839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6F1656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Bulgaria</w:t>
            </w:r>
          </w:p>
        </w:tc>
        <w:tc>
          <w:tcPr>
            <w:tcW w:w="8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B8B4B7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Mbal Haskovo: Sevdalin Topalov; Mbal Montana City Clinic Sveti Georgi: Krasimir Pandev; Mbal Sveta Karidad, Plovdiv: Dimitar Karageorgiev; Mbal Sveta Petka Vidin: Diana Trendafilova-Lazaroba; Specialized Cardiology Hospital For Active Treatment: Angel Mitov; Trakiya Hospital, Stara Zagora: Borislov Borisov; Umhat Alexandrovska: Dobrin Vassilev; Umhat St.Ekaterina: Julia Jorgova-Makedonska</w:t>
            </w:r>
          </w:p>
        </w:tc>
      </w:tr>
      <w:tr w:rsidR="00B01039" w:rsidRPr="00573FB5" w14:paraId="0822FB7B" w14:textId="77777777" w:rsidTr="00063614">
        <w:trPr>
          <w:trHeight w:val="397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47C8A9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Chile</w:t>
            </w:r>
          </w:p>
        </w:tc>
        <w:tc>
          <w:tcPr>
            <w:tcW w:w="8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E9A9C6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 xml:space="preserve">Clinica Bicentenario: Carlos Romero; Clinica Santa Maria: Pablo Pedreros; Hospital Clínico San Borja Arriaran: Gabriel Maluenda; Hospital Guillermo Grant Benavente: Luis Perez; Hospital Regional de Antofagasta: Bernhard Westerberg; </w:t>
            </w:r>
            <w:r w:rsidRPr="00573FB5">
              <w:rPr>
                <w:rFonts w:eastAsiaTheme="minorHAnsi"/>
                <w:lang w:val="en-US"/>
              </w:rPr>
              <w:lastRenderedPageBreak/>
              <w:t>Hospital Regional Puerto Montt: Victor David Assef; Hospital San Juan de Dios: Angel Puentes</w:t>
            </w:r>
          </w:p>
        </w:tc>
      </w:tr>
      <w:tr w:rsidR="00B01039" w:rsidRPr="00573FB5" w14:paraId="3EAB6A72" w14:textId="77777777" w:rsidTr="00063614">
        <w:trPr>
          <w:trHeight w:val="397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165C8C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lastRenderedPageBreak/>
              <w:t>Colombia</w:t>
            </w:r>
          </w:p>
        </w:tc>
        <w:tc>
          <w:tcPr>
            <w:tcW w:w="8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E94FE9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Centro Cardiovascular de Caldas: Hugo Castaño; Clinica Shaio: Pablo Castro; Fundación Cardiovascular de Colombia (Bucaramanga): Tamara Gorgadze; Instituto del Corazon Bucaramanga: Boris Eduardo Vesga, Hector Hernandez</w:t>
            </w:r>
          </w:p>
        </w:tc>
      </w:tr>
      <w:tr w:rsidR="00B01039" w:rsidRPr="00573FB5" w14:paraId="1234EDBE" w14:textId="77777777" w:rsidTr="00063614">
        <w:trPr>
          <w:trHeight w:val="397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1F7838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Czech Republic</w:t>
            </w:r>
          </w:p>
        </w:tc>
        <w:tc>
          <w:tcPr>
            <w:tcW w:w="8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53F042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St Anne’s University Hospital Brno: Ladislav Groch; Kardiologie na Bulovce: Miroslav Erbrt; Karlovarská Krajská Nemocnice: Alexandr Schee; FNKV Hospital: Viktor KočKa; Krajska Nemocnice T. Bati: Zdenek Coufal</w:t>
            </w:r>
          </w:p>
        </w:tc>
      </w:tr>
      <w:tr w:rsidR="00B01039" w:rsidRPr="00573FB5" w14:paraId="56F7D87A" w14:textId="77777777" w:rsidTr="00063614">
        <w:trPr>
          <w:trHeight w:val="397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915CBB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Egypt</w:t>
            </w:r>
          </w:p>
        </w:tc>
        <w:tc>
          <w:tcPr>
            <w:tcW w:w="8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9F2915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Al Hayat Hospital: Hany Ragy; Al Nakheel Hospital: Yasser Sadek; Dr Ahmed Abdel Aziz Multicenter: Mohamed Abdel Aziz; Dr Hussien Heshmat – As Salam International Hospital: Hussien Heshmat; El Marwa Hospital: Mounir Asman; Italian Hospital: Ihab Daoud; L-Fouad Cardiac Center: Ahmed Emara; Dr Hisham Ammar Multicenter: Hisham Ammar; Police Hospital: Mohamed Helal; Tarek Rasid: Tarek Rashid; Um El Korra M Setiha Hospital: Mohamed Setiha; Nile Badrawy Hospital: Sameh Ahmed Salama; Wadi El Neel: Hazem Khamis</w:t>
            </w:r>
          </w:p>
        </w:tc>
      </w:tr>
      <w:tr w:rsidR="00B01039" w:rsidRPr="00573FB5" w14:paraId="12B85194" w14:textId="77777777" w:rsidTr="00063614">
        <w:trPr>
          <w:trHeight w:val="397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38B5F4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Estonia</w:t>
            </w:r>
          </w:p>
        </w:tc>
        <w:tc>
          <w:tcPr>
            <w:tcW w:w="8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A95897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North-Estonia Medical Center: Peep Laanmets;</w:t>
            </w:r>
          </w:p>
        </w:tc>
      </w:tr>
      <w:tr w:rsidR="00B01039" w:rsidRPr="00573FB5" w14:paraId="7C560F73" w14:textId="77777777" w:rsidTr="00063614">
        <w:trPr>
          <w:trHeight w:val="397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1E617F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France</w:t>
            </w:r>
          </w:p>
        </w:tc>
        <w:tc>
          <w:tcPr>
            <w:tcW w:w="8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8F30F5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fr-CH"/>
              </w:rPr>
            </w:pPr>
            <w:r w:rsidRPr="00573FB5">
              <w:rPr>
                <w:rFonts w:eastAsiaTheme="minorHAnsi"/>
                <w:lang w:val="fr-CH"/>
              </w:rPr>
              <w:t xml:space="preserve">Centre D'exploration-Chirurgie Cardio-Vasculaire: Jean-Louis Leymarie; CH Bretagne Atlantique: Emmanuelle Filippi; CH de Marne La Vallée: Simon Elhadad; CH de Montreuil: Chaib Aures; CH Haguenau: Fabien De Poli; Groupe Hospitalier de la Rochelle Ré Aunis: Charlotte Trouillet; CH La Timone Marseille: Jean-Louis Bonnet; CH Louis Pasteur-Le Coudray: Grégoire Rangé; CH de Pau: Nicolas Delarche; CH René Dubos Pontoise: Francois Funck; CH St Joseph St Luc Lyon: Olivier Dubreuil; CH Sud Francilien: Pascal Goube; CH Valence: Stanislas Champin; CH Yves Le Foll - Saint Brieuc: Denis Amer Zabalawi; CHD Vendée La Roche Sur Yon: Emmanuel Boiffard; CH Général de Saint Quentin: Pierre Henon, Florent Chevalier; CHIC Quimper: Thierry Joseph; CHR Orleans Cardiologie: Olivier Bizeau; CHU Angers: Alain Furber; CHU Caen: Farzin Beygui; CHU Clermont-Ferrand: Pascal Motreff; CHU de Poitiers: Sebastien Levesque; Clinique Ambroise Paré: Julien Rosencher; Clinique Diaconat Fonderie Mulhouse: Pradip Kumar Sewoke; Clinique du Millénaire Montpellier: Christophe Piot; Clinique Du Pont de Chaume Montauban: Laurent Delorme; Clinique Louis Pasteur Essey les Nancy: Max Amor, Michael Angioi; Clinique Rhône Durance: Gilles Bayet; Clinique Saint-Laurent: Yves Biron; Clinique St Hilaire Rouen: Matthieu Godin; Clinique St Joseph: Julien Jeanneteau; GCS Cardiologique de Bayonne: Jean Luc Banos; Groupe Hopitalier Paris Saint Joseph: Romain Cador; Groupement Mutualiste de Grenoble: Jacques Monsegu; Hopital Privé Claude Galien Quincy: Stéphane Champagne; Hopital Albert Schweitzer GHCA Colmar: Plastaras Philoktimon; Hôpital Europøen de Paris la Roseraie: Hakim Benamer; Hopital Privé Dijon Bourgogne: Philippe Brunel; Hopital Privé Jacques Cartier Massy: Thomas Hovasse, Bernard Chevalier; Hopital Privé La Louviere-Lille: Fabrice Leroy; Hopital Privé Saint Martin: Guillaume Lecoq; Hôpital Privé St Martin de Pessac: Levy Raphy; Hôpital Privé St Martin de Pessac: Bernard Karsenty; Institut Arnault Tzanck St Laurent du Var: Alexandre Avran; Le Confluent Nouvelles Cliniques Nantaises: </w:t>
            </w:r>
            <w:r w:rsidRPr="00573FB5">
              <w:rPr>
                <w:rFonts w:eastAsiaTheme="minorHAnsi"/>
                <w:lang w:val="fr-CH"/>
              </w:rPr>
              <w:lastRenderedPageBreak/>
              <w:t>Ashok Tirouvanziam; Nouvel Hopital Civil de Strasbourg: Olivier Morel; Pôle Santé République Clermont Ferrand: Pascal Barraud; Polyclinique Les Fleurs: Philippe Commeau</w:t>
            </w:r>
          </w:p>
        </w:tc>
      </w:tr>
      <w:tr w:rsidR="00B01039" w:rsidRPr="00573FB5" w14:paraId="49AFF73B" w14:textId="77777777" w:rsidTr="00063614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9BB6ED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lastRenderedPageBreak/>
              <w:t>Georgia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C55739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Joann Medical Center (JAMC): Lasha Chantladze</w:t>
            </w:r>
          </w:p>
        </w:tc>
      </w:tr>
      <w:tr w:rsidR="00B01039" w:rsidRPr="00573FB5" w14:paraId="088FD2FB" w14:textId="77777777" w:rsidTr="00063614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AC5DE2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Hungary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9AA3EF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Pándy Kálmán Hospital: Jambrik Zoltan; Markusovszky University Teaching Hospital: Lajos Nagy; Moritz Kaposi General Hospital: Andras Vorobcsuk; PECS University: Ivan Horvath; Semmelweis University: Bela Merkely; Szabolcs - Szatmar - Bereg County Hospital and University Teaching Hospital: Kôszegi Zsolt</w:t>
            </w:r>
          </w:p>
        </w:tc>
      </w:tr>
      <w:tr w:rsidR="00B01039" w:rsidRPr="00573FB5" w14:paraId="59FA0C2D" w14:textId="77777777" w:rsidTr="00063614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9DA1C8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Iceland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542AC9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Landspitali National University Hospital of Iceland: Ingibjörg Jóna Guðmundsdóttir;</w:t>
            </w:r>
          </w:p>
        </w:tc>
      </w:tr>
      <w:tr w:rsidR="00B01039" w:rsidRPr="00573FB5" w14:paraId="62A91392" w14:textId="77777777" w:rsidTr="00063614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B20C29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India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897DBA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Dayanand Medical College: Gurpreet Singh Wander; Fortis Hospital: R. Keshava; G. Kuppuswamy Naidu Memorial Hospital: Rajpal Abhaichand; H .J. Doshi Ghatkopar Hindusabha Hospital: Anil Potdar; Heart &amp; General Hospital: Prakash Chandwani; Kamalnayan Bajaj Hospital, Aurangabad: Ajit Bhagwat; Krishna Institute of Medical Sciences: Rajendra Kumar Premchand; Madras Medical Mission: Ajit Mullasari; Maharaja Agrasen Hospital: B B Chanana; Max Super Specialty Hospital: Viveka Kumar; Medanta Hospital: Praveen Chandra; BM Birla Heart Research Cente: Ashwani Mehta; Sree Chitra Tirunal Institute of Medical Sciences &amp; Technology: Bijulal Sasidharan; Wockhardt Hospital: Prashant Jagtap</w:t>
            </w:r>
          </w:p>
        </w:tc>
      </w:tr>
      <w:tr w:rsidR="00B01039" w:rsidRPr="00573FB5" w14:paraId="21E1E781" w14:textId="77777777" w:rsidTr="00063614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60C16D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Indonesia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E92FF7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Awal Bros Hospital: Bambang Budiono; Binawaluya Cardiac Center: Muhammad Munawar; RSUPN Dr. Cipto Mangunkusumo Hospital: Muhammad Yamin; Dr. Soetomo General Hospital: Yudi Her Oktaviono; Dr. Wahidin Sudirohusodo General Hospital- Awal Bros Hospital: Abdul Hakim Alkatiri; Medistra Hospital: Teguh Santoso; National Cardiovascular Center Harapan Kita Hospital: Doni Firman; Saiful Anwar General Hospital: Sasmojo Widito</w:t>
            </w:r>
          </w:p>
        </w:tc>
      </w:tr>
      <w:tr w:rsidR="00B01039" w:rsidRPr="00573FB5" w14:paraId="14CD15EC" w14:textId="77777777" w:rsidTr="00063614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7B125B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Ireland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7C2CBC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Cork University Hospital: Eugene McFadden; University Hospital Galway: Jim Crowley; University Hospital Limerick: Thomas Kiernan</w:t>
            </w:r>
          </w:p>
        </w:tc>
      </w:tr>
      <w:tr w:rsidR="00B01039" w:rsidRPr="00573FB5" w14:paraId="23ABBDB5" w14:textId="77777777" w:rsidTr="00063614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CEA852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Israel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1C245D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Assaf Harofeh Medical Center: Minha Saar; Galilee Medical Center: Marc Brezins; Rambam Medical Center: Ariel Roguin; Ziv Medical Center: Majdi Halabi</w:t>
            </w:r>
          </w:p>
        </w:tc>
      </w:tr>
      <w:tr w:rsidR="00B01039" w:rsidRPr="00573FB5" w14:paraId="7B901958" w14:textId="77777777" w:rsidTr="00063614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998BE5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Japan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987A14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 xml:space="preserve">Gunma Prefectural Cardiovascular Center: Ren Kawaguchi; Higashi Takarazuka Satoh Hospital: Satoru Otsuji; Iwaki Kyoritsu General Hospital: Yoshito Yamamoto; Kakogawa Central City Hospital: Makoto Kadotani; Kansai Rosai Hospital: Takayuki Ishihara; Kokura Memorial Hospital: Kenji Ando; Komaki City Hospital: Katsuhiro Kawaguchi; Kouseikai Takai Hospital: Yasunori Nishida; Mie Heart Center: Hideo Nishikawa; Mimihara General Hospital: Shozo Ishihara; Okamura Memorial Hospital: Yasuhiro Tarutani; Osaka General Medical Center: Takashi Morita; Osaka Rosai Hospital: Masami Nishino; Saiseikai Senri Hospital: Keiji Hirooka; Saiseikai Yamaguchi General Hospital: Shiro Ono; Saiseikai Yokohama City Eastern Hospital: Yoshiaki Ito; Saitama Cardiovascular And Respiratory Center: Makoto Muto; Sakurabashi Watanabe Hospital: Kenshi Fujii; Sapporo Higashi Tokushukai Hospital: Seiji Yamazaki; </w:t>
            </w:r>
            <w:r w:rsidRPr="00573FB5">
              <w:rPr>
                <w:rFonts w:eastAsiaTheme="minorHAnsi"/>
                <w:lang w:val="en-US"/>
              </w:rPr>
              <w:lastRenderedPageBreak/>
              <w:t>Seirei Hamamatsu General Hospital: Hisayuki Okada; Seirei Yokohama Hospital: Kazuhiro Ashida; Shonan Kamakura General Hospital: Shigeru Saito; Showa University Fujigaoka Hospital: Hiroshi Suzuki; Tokai University Hachiouji Hospital: Takashi Matsukage</w:t>
            </w:r>
          </w:p>
        </w:tc>
      </w:tr>
      <w:tr w:rsidR="00B01039" w:rsidRPr="00573FB5" w14:paraId="1F48CAF2" w14:textId="77777777" w:rsidTr="00063614">
        <w:trPr>
          <w:trHeight w:val="28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293B21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lastRenderedPageBreak/>
              <w:t>Jordan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CE4C0F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nl-BE"/>
              </w:rPr>
            </w:pPr>
            <w:r w:rsidRPr="00573FB5">
              <w:rPr>
                <w:rFonts w:eastAsiaTheme="minorHAnsi"/>
                <w:lang w:val="nl-BE"/>
              </w:rPr>
              <w:t xml:space="preserve">Jordan Hospital: </w:t>
            </w:r>
            <w:r w:rsidRPr="00573FB5">
              <w:rPr>
                <w:rFonts w:eastAsiaTheme="minorHAnsi"/>
                <w:lang w:val="en-US"/>
              </w:rPr>
              <w:t>Imad Alhaddad</w:t>
            </w:r>
          </w:p>
        </w:tc>
      </w:tr>
      <w:tr w:rsidR="00B01039" w:rsidRPr="00573FB5" w14:paraId="5D5F20A5" w14:textId="77777777" w:rsidTr="00063614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9E642E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Kazakhstan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761061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Aktobe Regional Hospital: Aidos Taumov; Cardiology Center Petropavl: Maxat Kudratullayev; City Hospital #2: Marat Alikhanov; Clinical Center of Cardiac Surgery and Transplantation: Vadim Seisembekov; Jsc Nat. Scient. Cardiosurgery Ctr.: Marat Aripov; Medical University Clinic West Kazakhstan: Dauren Teleuov; National Surgery Center Almaty: Bauyrzhan Ormanov; Pavlodar Regional Cardiologic Center: Ruslan Baisebenov; Regional Cardiosurgery Center: Azamat Kenzhinovich Zhashkeyev; Rudnyi City Hospital: Azamat Yerzhanov; The Almaty City Heart Center: Orazbek Sakhov; Semey State Medical University, Interventional Cardiology Dpt: Ersin Sabitov</w:t>
            </w:r>
          </w:p>
        </w:tc>
      </w:tr>
      <w:tr w:rsidR="00B01039" w:rsidRPr="00573FB5" w14:paraId="6717C91C" w14:textId="77777777" w:rsidTr="00063614">
        <w:trPr>
          <w:trHeight w:val="22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7437C1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Kuwait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8BAA79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Sabah Al Ahmad Cardiac Center: Vladimir Kotevski</w:t>
            </w:r>
          </w:p>
        </w:tc>
      </w:tr>
      <w:tr w:rsidR="00B01039" w:rsidRPr="00573FB5" w14:paraId="339F72FC" w14:textId="77777777" w:rsidTr="00063614">
        <w:trPr>
          <w:trHeight w:val="22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8B1968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Lebanon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5A6346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Hôpital Abou Jaoudé: Daou Abdo; Labib Medical Center: Ahmad Serhal</w:t>
            </w:r>
          </w:p>
        </w:tc>
      </w:tr>
      <w:tr w:rsidR="00B01039" w:rsidRPr="00573FB5" w14:paraId="4AA69832" w14:textId="77777777" w:rsidTr="00063614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0AFF73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Lithuania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F68058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Hospital Of Lithuanian University Of Health Sciences Kauno klinikos: Ramunas Unikas; Klaipeda Seamen's Hospital: Aurimas Knokneris</w:t>
            </w:r>
          </w:p>
        </w:tc>
      </w:tr>
      <w:tr w:rsidR="00B01039" w:rsidRPr="00573FB5" w14:paraId="29F0CBA7" w14:textId="77777777" w:rsidTr="00063614">
        <w:trPr>
          <w:trHeight w:val="28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29830A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Macedonia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94FE68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City General Hospital: Vladimir Ristovski; University Clinic Of Cardiology: Sasko Kedev</w:t>
            </w:r>
          </w:p>
        </w:tc>
      </w:tr>
      <w:tr w:rsidR="00B01039" w:rsidRPr="00573FB5" w14:paraId="13BC8536" w14:textId="77777777" w:rsidTr="00063614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C1807D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Malaysia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6B0571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Desa Park City: Chong Yoon Sin; Hospital Serdang: Abdul Kahar Ghapar; Hospital Sultanah Bahiyah: Abd Syukur Bin Abdullah; Hospital Tengku Ampuan Afzan: Siti Khairani bt Zainal Abidin; HSC Medical Center: Tee Chee Hian; UiTM Sg. Buloh Campus: Nicholas Chua Yul Chye</w:t>
            </w:r>
          </w:p>
        </w:tc>
      </w:tr>
      <w:tr w:rsidR="00B01039" w:rsidRPr="00573FB5" w14:paraId="09BBE518" w14:textId="77777777" w:rsidTr="00063614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4F3532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Mexico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B88B10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Clinica Hospital San Jose de Navojoa: Santiago Sandoval Navarrete; Hospital Fray Juan de San Miguel de Uruapan: Juan Jorge Beltran Ochoa; Hospital Star Medica Merida: Sergio Alonso Villareal Umaña; Casa del Corazon de la Peninsula de Yucatan SCP: Carlos Ramon Rodas Caceres</w:t>
            </w:r>
          </w:p>
        </w:tc>
      </w:tr>
      <w:tr w:rsidR="00B01039" w:rsidRPr="00573FB5" w14:paraId="475C24E2" w14:textId="77777777" w:rsidTr="00063614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507C00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Morocco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B1BAE9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fr-CH"/>
              </w:rPr>
            </w:pPr>
            <w:r w:rsidRPr="00573FB5">
              <w:rPr>
                <w:rFonts w:eastAsiaTheme="minorHAnsi"/>
                <w:lang w:val="fr-CH"/>
              </w:rPr>
              <w:t>Cherradi_Clinique Agdal: Rhizlan Cherradi; Clinique Achifaa de Casablanca: Anass Assaidi; Clinique Grant Atlas: Dounia Benzaroual; Clinique Internationale de Marrakech: Fahd Chaara</w:t>
            </w:r>
          </w:p>
        </w:tc>
      </w:tr>
      <w:tr w:rsidR="00B01039" w:rsidRPr="002F3C9B" w14:paraId="6F6865CA" w14:textId="77777777" w:rsidTr="00063614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FFBA55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Netherlands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9C2C9D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nl-BE"/>
              </w:rPr>
            </w:pPr>
            <w:r w:rsidRPr="00573FB5">
              <w:rPr>
                <w:rFonts w:eastAsiaTheme="minorHAnsi"/>
                <w:lang w:val="nl-BE"/>
              </w:rPr>
              <w:t>Albert Schweitzer Ziekenhuis: Martijn Scholte; Amphia Ziekenhuis: Alexander J.J. Ijsselmuiden; Catharina Ziekenhuis: W.A.L. Pim Tonino; Jeroen Bosch Ziekenhuis: Jawed Polad; Jacob van Eck; Maasstad Ziekenhuis: Pieter Cornelis Smits; Meander MC: Fabrizio Spano; Medisch Centrum Haaglanden: Lucas H. Savalle; Medisch Spectrum Twente, Enschede: Clemens Von Birgelen; Rijnstate Ziekenhuis: Peter W. Danse; Scheper Hospital: Gillian Jessurun; Zorgsaam Ziekenhuis Zeeuws-Vlaanderen: Pieter Bisschops</w:t>
            </w:r>
          </w:p>
        </w:tc>
      </w:tr>
      <w:tr w:rsidR="00B01039" w:rsidRPr="00573FB5" w14:paraId="20E233FA" w14:textId="77777777" w:rsidTr="00063614">
        <w:trPr>
          <w:trHeight w:val="28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15DFA9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Oman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3211D0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Muscat Private Hospital: Amr Hassan</w:t>
            </w:r>
          </w:p>
        </w:tc>
      </w:tr>
      <w:tr w:rsidR="00B01039" w:rsidRPr="00573FB5" w14:paraId="562043DE" w14:textId="77777777" w:rsidTr="00063614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F0C860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Poland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43DA73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Insytut Kardiologii im. Prymasa Tys ąclecia Stefana Kardynała Wyszyńskiego: Adam Witkowski; Miedziowe Centrum Zdrowia: Adrian Wlodarczak; Szpital Kliniczny Przemienienia Panskiego Um Im. K. Marcinkowskiego W Poznaniu: Maciej Lesiak;</w:t>
            </w:r>
          </w:p>
        </w:tc>
      </w:tr>
      <w:tr w:rsidR="00B01039" w:rsidRPr="00573FB5" w14:paraId="0714678D" w14:textId="77777777" w:rsidTr="00063614">
        <w:trPr>
          <w:trHeight w:val="28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D8908A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Portugal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2DBF65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CHLN Norte Hospital Santa María: Pedro Canas Da Silva</w:t>
            </w:r>
          </w:p>
        </w:tc>
      </w:tr>
      <w:tr w:rsidR="00B01039" w:rsidRPr="00573FB5" w14:paraId="6232DEF3" w14:textId="77777777" w:rsidTr="00063614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D5483E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lastRenderedPageBreak/>
              <w:t>Romania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4138F4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Centrele de Excelenta Ares: Alexandru Voican; Clinicile Icco S.R.L.: Mihai Ursu; Cordismed Timisoara: Milovan Slovenski; Spitalul Judetean de Urgenta Sibiu: Ioan Bitea Cornel</w:t>
            </w:r>
          </w:p>
        </w:tc>
      </w:tr>
      <w:tr w:rsidR="00B01039" w:rsidRPr="00573FB5" w14:paraId="4C0996F2" w14:textId="77777777" w:rsidTr="00063614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A00949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Saudi Arabia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911CC6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Dallah Hospital, Riyadh: Samih Lawand; King Fahad Cardiac Center: Tarek Kashour; Prince Abdullah Bin Abdul Aziz Musad Cardiac Center: Muhammad Aurangzaib Mughal</w:t>
            </w:r>
          </w:p>
        </w:tc>
      </w:tr>
      <w:tr w:rsidR="00B01039" w:rsidRPr="00573FB5" w14:paraId="09E673DC" w14:textId="77777777" w:rsidTr="00063614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F0928A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Serbia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327CB0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Cardiovascular Institute Dedinje: Dragan Sagic; Clinical Center Kragujevac: Nikola Jagic; Cardiology Clinic, Clinical Centre of Serbia: Vladan Vukcevic; Kbc Zvezdara: Alexandar Davidovic; CHC Bezanijska Kosa: Sasa Hinic</w:t>
            </w:r>
          </w:p>
        </w:tc>
      </w:tr>
      <w:tr w:rsidR="00B01039" w:rsidRPr="00573FB5" w14:paraId="0E1690F9" w14:textId="77777777" w:rsidTr="00063614">
        <w:trPr>
          <w:trHeight w:val="28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F78594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Slovakia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CC639E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Stredodlovensky Ustav Srdcovych A Cievnych Chorob: Martin Hudec</w:t>
            </w:r>
          </w:p>
        </w:tc>
      </w:tr>
      <w:tr w:rsidR="00B01039" w:rsidRPr="00573FB5" w14:paraId="3E511760" w14:textId="77777777" w:rsidTr="00063614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C45B94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South Africa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F9FC4F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Ethekwini Hospital &amp; Heart Centre: Shiraz Gafoor; Ismail Soosiwala; Milpark Hospital: Graham Cassel; Netcare Greenacres Hospital: Martin Tawanda Butau; Netcare Union Hospital: Jean-Paul Theron; Netcare Unitas Hospital: Jean Vorster; Netcare Unitas Hospital: Pieter Blomerus; Netcare Unitas Hospital: Iftikar Osman Ebrahim; Netcare Unitas Hospital: Jacobus Badenhorst</w:t>
            </w:r>
          </w:p>
        </w:tc>
      </w:tr>
      <w:tr w:rsidR="00B01039" w:rsidRPr="00573FB5" w14:paraId="7EF1D5B8" w14:textId="77777777" w:rsidTr="00063614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FA8BF3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Spain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D7CD74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 xml:space="preserve">Bellvitge University Hospital: Joan Antonio Gomez; Complexo Hospitalario Universitario A Coruña (CHUAC): Nicolás Vázquez Gonzalez; Hospital 12 Octubre: Fernando Sarnago; Hospital Cabueñes: Iñigo Lozano; Hospital Clínico Lozano Blesa de Zaragoza: José Ramón Ruiz Arroyo; Hospital Clínico Universitario de Santiago de Compostela: Ramiro Trillo Nouche; Clinico Universitario Valencia: Juan Sanchís; Hospital de Cruces-Barakaldo: Juan Alcibar; Hospital Universitario Donostia: Mariano Larman; Hospital de Galdakao: José Ramón Rumoroso; Hospital de La Cruz Roja de Córdoba: José Suárez de Lezo; Hospital de León: Maria López Benito; Hospital de Mérida: Pablo Cerrato Garcia; Hospital de Navarra: Baltasar Lainez; Hospital del Mar: Beatriz Vaquerizo; Hospital Fundacion Alcorcon: Javier Botas; Hospital G. Trias I Pujol: Eduard Fernández Nofrerias; Hospital General Castellón: Pascual Baello Monge; Hospital General Ciudad Real: Fernando Lozano Ruiz-Poveda; Hospital General de Albacete: Jesus Maria Jimenez Mazuecos; Hospital General Universitario de Burgos: Javier Robles; Hospital Infanta Cristina: José Ramon Lopez Minguez; Hospital Juan Ramón Jiménez: Pepi Garcia; Clinica La Luz: Jorge Palazuelos; Hospital Manises: Gema Miñana; Hospital Marqués de Valdecilla: Jose Javier Zueco; Hospital Meixoeiro-Medtec: Andrés Iñiguez Romo; Hospital Moncloa: Eulogio Garcia Fernandez; Hospital Puerta de Hierro: Javier Goicolea; Hospital Reina Sofia de Córdoba: Manuel Pan; Clínica San Fransisco de Asis: Arturo García Touchard; Hospital San Pedro: Javier Fernández; Hospital San Pedro de Alcantara-Caceres: Javier Fernandez Portales; Hospital San Rafael: Gonzalo Peña; Hospital Sant Pau: Antonio Peñaranda Serra; Hospital Santa Lucía de Cartagena Hospital Nostra Señora Rossell: José Domingo Cascón; Hospital Txagorritxu: Alfonso Torres; Hospital Universitario de Gran Canaria Dr Negrin: Pedro Martin Lorenzo; Hospital Universitario de Guadalajara: Javier Balaguer Requena; Hospital Universitario Lucus Augusti (HULA): Raymundo Ocaranza Sanchez; Hospital Universitario Miguel Servet (H.U.M.S.): Jose Antonio Diarte de Miguel; Hospital Vall d'Hebron: Bruno García Del Blanco; Hospital Virgen </w:t>
            </w:r>
            <w:r w:rsidRPr="00573FB5">
              <w:rPr>
                <w:rFonts w:eastAsiaTheme="minorHAnsi"/>
                <w:lang w:val="en-US"/>
              </w:rPr>
              <w:lastRenderedPageBreak/>
              <w:t>Arrixaca: Eduardo Pinar; Hospital Virgen de La Salud: P. José Moreu Burgos; Instituto Cardiologico Hospital Campo Grande: Juan Manuel Duran; San Juan de Alicante: Ramón López Palop; Universitario Central de Asturias: César Moris-De La Tassa</w:t>
            </w:r>
          </w:p>
        </w:tc>
      </w:tr>
      <w:tr w:rsidR="00B01039" w:rsidRPr="00573FB5" w14:paraId="3672A4FC" w14:textId="77777777" w:rsidTr="00063614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A0FA58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lastRenderedPageBreak/>
              <w:t>Sweden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B0B73F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Gävle Sjukhus: Robert Kastberg; Mälarsjukshuet: Finn Hjortevang; Skaraborgs Sjukhus v Skövde: Jason Stewart; Sundvalls Sjukhus: Espen Haugen; Universitets Sjukhuset I Örebro: Ole Fröbert; Västmanlads Sjukhus Västerås:</w:t>
            </w:r>
            <w:r>
              <w:rPr>
                <w:rFonts w:eastAsiaTheme="minorHAnsi"/>
                <w:lang w:val="en-US"/>
              </w:rPr>
              <w:t xml:space="preserve"> </w:t>
            </w:r>
            <w:r w:rsidRPr="00573FB5">
              <w:rPr>
                <w:rFonts w:eastAsiaTheme="minorHAnsi"/>
                <w:lang w:val="en-US"/>
              </w:rPr>
              <w:t>;</w:t>
            </w:r>
          </w:p>
        </w:tc>
      </w:tr>
      <w:tr w:rsidR="00B01039" w:rsidRPr="00573FB5" w14:paraId="1FED7FA0" w14:textId="77777777" w:rsidTr="00063614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301AC1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Switzerland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7F5BB2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Cardiocentro Lugano, Ticino: Giovanni Pedrazzini; Herz Gefäss Zentrum Zürich: Peter Wenaweser; Hôpital de La Tour: Edoardo De Benedetti; Hôpitaux Universitaires de Genève: Maro Roffi; Kantonsspital Baselland: Gregor Leibundgut; Kantonsspital Frauenfeld Spital Thurgau AG: Michael Neuhaus; Kantonsspital Luzern: Florim Cuculi</w:t>
            </w:r>
          </w:p>
        </w:tc>
      </w:tr>
      <w:tr w:rsidR="00B01039" w:rsidRPr="00573FB5" w14:paraId="14E573FD" w14:textId="77777777" w:rsidTr="00063614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45ED4C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Thailand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AD6417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Central Chest Institute Of Thailand: Wirash Kehasukcharoen; HRH Princess Maha Chakri Sirindhorn Medical Center (Nakornayok): Arthit Wongsoasup; Paolo Memorial Hospital Phaholyothin: Niphonth Srisuwanunt</w:t>
            </w:r>
          </w:p>
        </w:tc>
      </w:tr>
      <w:tr w:rsidR="00B01039" w:rsidRPr="00573FB5" w14:paraId="6B2594F1" w14:textId="77777777" w:rsidTr="00063614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9F7C23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Tunisia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6A32A5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Dr. Mohamed Drissa Clinique Hannibal Lac 2: Mohamed Akram Drissa; Dr. Ben Chedli Tarek - Soukra Medical: Ben Chedli Tarek; Dr. Bouziri - Clinique Générale Et Cardiovasculaire de Tunis: Sami Bouziri; Dr. Elyes Kharrat - Bassatine Clinic: Elyes Kharrat; Polyclinique El bassatine_Dr. Mohamed Najeh Abid: Mohamed Najeh Abid; Clinique Générale et Cardiovasculaire de Tunis _Dr. Saloua Trabelsi: Saloua Trabelsi; Polyclinique El Bassatine: Rridha Ennouri</w:t>
            </w:r>
          </w:p>
        </w:tc>
      </w:tr>
      <w:tr w:rsidR="00B01039" w:rsidRPr="00573FB5" w14:paraId="309251DF" w14:textId="77777777" w:rsidTr="00063614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CFD9D0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Ukraine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E3C892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Heart Institute: Andriy Khohlov; NAMS Amosov | Emergency Endovascular Surgery Department: Sergii Salo; NAMS Amosov | X-Ray Diagnostics And Invasive Cardiology Department: Yevhenii Aksonov; S.P.M.C. of Pediatric Cardiology and Cardiac Surgery: Georgiy Mankovskiy</w:t>
            </w:r>
          </w:p>
        </w:tc>
      </w:tr>
      <w:tr w:rsidR="00B01039" w:rsidRPr="00573FB5" w14:paraId="4510D41E" w14:textId="77777777" w:rsidTr="00063614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5BA0C4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United Arab Emirates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33675A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Al Noor Hospital - Airport: Mohammad Andron; Al Qassimi Hospital: Arif Al Nooryani; Al Zahra Private Hospital, Dubai: Syed Nazir; Belhoul Speciality Hospital, Dubai: Muhammad Adnan Raufi; Dr. Sulaiman Al Habib: Albert Alahmar; Dubai Hospital: Hesham Ahmed Osman; Iranian Hospital, Dubai: Seyed Bagher Tabatabaei; Lifecare Hospital: Khaled Galal; Prime Hospital, Dubai: Murali Krishna; Rashid Hospital: Fahad Omar Baslaib</w:t>
            </w:r>
          </w:p>
        </w:tc>
      </w:tr>
      <w:tr w:rsidR="00B01039" w:rsidRPr="00573FB5" w14:paraId="56D32774" w14:textId="77777777" w:rsidTr="00063614">
        <w:trPr>
          <w:trHeight w:val="3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A65672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United Kingdom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4F1B32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 xml:space="preserve">Essex Cardiothoracic Centre, Basildon: Rohan Jagathesan; Bedford Hospital: Ramesh de Silva; Blackpool Victoria Hospital: Jonas Eichhofer; Bradford Teaching Hospitals: John Kurian; Croydon University Hospital: Sanjay Kumar; Dorset County Hospital: Javed Iqbal; Eastbourne District General Hospital: David Walker; Freeman Hospital: Rajiv Das; GBS Re Bucks Healthcare NHS Trust (Buckinghamshire, Wycombe): Piers Clifford; James Cook University Hospital: David Austin; Kettering General Hospital: Javed Ehtisham; Kings Mill Hospital: Ifti Fazal; Lincoln County Hospital: Kelvin Lee; Lister Hospital, Stevenage: Paul Kotwinski; The Royal Wolverhampton Hospitals: Shahzad Munir; Norfolk And Norwich University Hospital: Alisdair Ryding; Northwick Park Hospital: Ahmed Elghamaz; Plymouth Hospital: Girish Viswanathan; Queen Elizabeth Hospital, Birmingham: Sagar Doshi; Queens Medical Center Nottingham: Sachin Jadhav; Royal Berkshire Hospital: Nicos Spyrou; Royal Blackburn Hospital: John </w:t>
            </w:r>
            <w:r w:rsidRPr="00573FB5">
              <w:rPr>
                <w:rFonts w:eastAsiaTheme="minorHAnsi"/>
                <w:lang w:val="en-US"/>
              </w:rPr>
              <w:lastRenderedPageBreak/>
              <w:t>Mcdonald; Royal Bournemouth And Christchurch Hospitals NHS Foundation Trust: Suneel Talwar; Royal Brompton And Harefield: Robert Smith; Royal Cornwall Hospitals: Sen Devadathan; Derby Teaching Hospitals: Kamal Chitkara; The Royal Free Hospital: Sundeep Kalra; Royal Gwent Hospital, Newport: James Cullen; Royal Stoke University Hospital: Mamas Mamas; Royal Sussex Hospital, Brighton: David Hildick-Smith; Royal United Hospital, Bath: Kevin Carson; Salisbury District Hospital: Tim Wells; Sandwell And West Birmingham Hospitals: Chetan Varma; Sheffield Teaching Hospital: James Richardson; Tunbridge Wells Hospital: Clive Lawson; UH Coventry and Warwickshire: Rajathurai Thirumaran; University Hospital South Manchester: Hussain Contractor; University Hospital Of Wales: Rito Mitra; University Hospitals Of Leicester: Ian Hudson; West Middlesex Hospital: Sukhinder Nijjer; Western Sussex Hospitals - Worthing Hospital: Nicholas Pegge; Worcestershire Acute Hospitals NHS Trust: Helen Routledge; Wrightington Hospital: V J Karthikeyan</w:t>
            </w:r>
          </w:p>
        </w:tc>
      </w:tr>
      <w:tr w:rsidR="00B01039" w:rsidRPr="00573FB5" w14:paraId="4462A7E9" w14:textId="77777777" w:rsidTr="00063614">
        <w:trPr>
          <w:trHeight w:val="28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9D6241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lastRenderedPageBreak/>
              <w:t>Uzbekistan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CF6501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Republic Specialized Center of Surgery: Mirjamol Mirumarovich Zufarov</w:t>
            </w:r>
          </w:p>
        </w:tc>
      </w:tr>
      <w:tr w:rsidR="00B01039" w:rsidRPr="00573FB5" w14:paraId="2B707879" w14:textId="77777777" w:rsidTr="00063614">
        <w:trPr>
          <w:trHeight w:val="28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D0799A" w14:textId="77777777" w:rsidR="00B01039" w:rsidRPr="00573FB5" w:rsidRDefault="00B01039" w:rsidP="00063614">
            <w:pPr>
              <w:spacing w:line="240" w:lineRule="auto"/>
              <w:rPr>
                <w:lang w:val="en-GB" w:eastAsia="nl-BE"/>
              </w:rPr>
            </w:pPr>
            <w:r w:rsidRPr="00573FB5">
              <w:rPr>
                <w:lang w:val="en-GB" w:eastAsia="nl-BE"/>
              </w:rPr>
              <w:t>Vietnam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D5C843" w14:textId="77777777" w:rsidR="00B01039" w:rsidRPr="00573FB5" w:rsidRDefault="00B01039" w:rsidP="00063614">
            <w:pPr>
              <w:spacing w:line="240" w:lineRule="auto"/>
              <w:rPr>
                <w:rFonts w:eastAsiaTheme="minorHAnsi"/>
                <w:lang w:val="en-US"/>
              </w:rPr>
            </w:pPr>
            <w:r w:rsidRPr="00573FB5">
              <w:rPr>
                <w:rFonts w:eastAsiaTheme="minorHAnsi"/>
                <w:lang w:val="en-US"/>
              </w:rPr>
              <w:t>Thong Nhat Hospital: Nguyen Van Tan</w:t>
            </w:r>
          </w:p>
        </w:tc>
      </w:tr>
    </w:tbl>
    <w:p w14:paraId="14CA9466" w14:textId="77777777" w:rsidR="00B01039" w:rsidRPr="005E6470" w:rsidRDefault="00B01039" w:rsidP="00B01039">
      <w:pPr>
        <w:pBdr>
          <w:top w:val="single" w:sz="6" w:space="11" w:color="E3E3E3"/>
        </w:pBdr>
        <w:spacing w:before="225" w:afterAutospacing="1"/>
      </w:pPr>
    </w:p>
    <w:p w14:paraId="3AABC9BF" w14:textId="77777777" w:rsidR="00B01039" w:rsidRDefault="00B01039" w:rsidP="00B01039">
      <w:pPr>
        <w:spacing w:line="240" w:lineRule="auto"/>
      </w:pPr>
      <w:r>
        <w:br w:type="page"/>
      </w:r>
    </w:p>
    <w:p w14:paraId="6B67832B" w14:textId="77777777" w:rsidR="00B01039" w:rsidRPr="005E6470" w:rsidRDefault="00B01039" w:rsidP="00B01039">
      <w:pPr>
        <w:pBdr>
          <w:top w:val="single" w:sz="6" w:space="11" w:color="E3E3E3"/>
        </w:pBdr>
        <w:spacing w:before="225" w:afterAutospacing="1"/>
      </w:pPr>
    </w:p>
    <w:p w14:paraId="7D200034" w14:textId="77777777" w:rsidR="00B01039" w:rsidRDefault="00B01039" w:rsidP="00B01039">
      <w:pPr>
        <w:pBdr>
          <w:top w:val="single" w:sz="6" w:space="11" w:color="E3E3E3"/>
        </w:pBdr>
        <w:spacing w:before="225" w:afterAutospacing="1"/>
        <w:rPr>
          <w:b/>
          <w:bCs/>
        </w:rPr>
      </w:pPr>
      <w:r w:rsidRPr="005E6470">
        <w:t xml:space="preserve">Table S1: </w:t>
      </w:r>
      <w:r>
        <w:t xml:space="preserve">Main patient baseline characteristics </w:t>
      </w:r>
      <w:bookmarkStart w:id="0" w:name="_Hlk94269806"/>
      <w:r>
        <w:t>of patients available for 1-year follow-up and missing patients in both the elderly patient and the non-elderly patient group</w:t>
      </w:r>
      <w:bookmarkEnd w:id="0"/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3"/>
        <w:gridCol w:w="1401"/>
        <w:gridCol w:w="1162"/>
        <w:gridCol w:w="856"/>
        <w:gridCol w:w="1451"/>
        <w:gridCol w:w="1239"/>
        <w:gridCol w:w="908"/>
      </w:tblGrid>
      <w:tr w:rsidR="00B01039" w:rsidRPr="005E6470" w14:paraId="610FBA67" w14:textId="77777777" w:rsidTr="00063614">
        <w:trPr>
          <w:trHeight w:val="90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B4C732" w14:textId="77777777" w:rsidR="00B01039" w:rsidRPr="005E6470" w:rsidRDefault="00B01039" w:rsidP="00063614">
            <w:pPr>
              <w:spacing w:line="240" w:lineRule="auto"/>
            </w:pPr>
          </w:p>
        </w:tc>
        <w:tc>
          <w:tcPr>
            <w:tcW w:w="0" w:type="auto"/>
            <w:gridSpan w:val="2"/>
            <w:vAlign w:val="center"/>
          </w:tcPr>
          <w:p w14:paraId="654AB030" w14:textId="77777777" w:rsidR="00B01039" w:rsidRPr="005E6470" w:rsidRDefault="00B01039" w:rsidP="00063614">
            <w:pPr>
              <w:spacing w:line="240" w:lineRule="auto"/>
              <w:jc w:val="center"/>
              <w:rPr>
                <w:b/>
                <w:bCs/>
              </w:rPr>
            </w:pPr>
            <w:r w:rsidRPr="005E6470">
              <w:rPr>
                <w:b/>
                <w:bCs/>
              </w:rPr>
              <w:t xml:space="preserve">Elderly Patients </w:t>
            </w:r>
            <w:r w:rsidRPr="005E6470">
              <w:rPr>
                <w:b/>
                <w:bCs/>
              </w:rPr>
              <w:br/>
              <w:t>(≥ 80 year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561845" w14:textId="77777777" w:rsidR="00B01039" w:rsidRPr="005E6470" w:rsidRDefault="00B01039" w:rsidP="00063614">
            <w:pPr>
              <w:spacing w:line="240" w:lineRule="auto"/>
              <w:jc w:val="center"/>
              <w:rPr>
                <w:b/>
                <w:bCs/>
              </w:rPr>
            </w:pPr>
            <w:r w:rsidRPr="005E6470">
              <w:rPr>
                <w:b/>
                <w:bCs/>
              </w:rPr>
              <w:t>P-values</w:t>
            </w:r>
          </w:p>
        </w:tc>
        <w:tc>
          <w:tcPr>
            <w:tcW w:w="0" w:type="auto"/>
            <w:gridSpan w:val="2"/>
            <w:vAlign w:val="center"/>
          </w:tcPr>
          <w:p w14:paraId="6AEE126A" w14:textId="77777777" w:rsidR="00B01039" w:rsidRPr="005E6470" w:rsidRDefault="00B01039" w:rsidP="0006361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5E6470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Non-elderly patients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br/>
            </w:r>
            <w:r w:rsidRPr="005E6470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(&lt;80 year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455662" w14:textId="77777777" w:rsidR="00B01039" w:rsidRPr="005E6470" w:rsidRDefault="00B01039" w:rsidP="0006361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5E6470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-values</w:t>
            </w:r>
          </w:p>
        </w:tc>
      </w:tr>
      <w:tr w:rsidR="00B01039" w:rsidRPr="005E6470" w14:paraId="30F613C3" w14:textId="77777777" w:rsidTr="00063614">
        <w:trPr>
          <w:trHeight w:val="454"/>
        </w:trPr>
        <w:tc>
          <w:tcPr>
            <w:tcW w:w="0" w:type="auto"/>
            <w:tcBorders>
              <w:bottom w:val="nil"/>
            </w:tcBorders>
            <w:vAlign w:val="center"/>
          </w:tcPr>
          <w:p w14:paraId="336EE23A" w14:textId="77777777" w:rsidR="00B01039" w:rsidRPr="005E6470" w:rsidRDefault="00B01039" w:rsidP="00063614">
            <w:pPr>
              <w:spacing w:line="240" w:lineRule="auto"/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FE9989F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t>1-year follow-up availabl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F90E586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t>1-year follow-up missing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4C236BE" w14:textId="77777777" w:rsidR="00B01039" w:rsidRPr="005E6470" w:rsidRDefault="00B01039" w:rsidP="00063614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9BB1AF9" w14:textId="77777777" w:rsidR="00B01039" w:rsidRDefault="00B01039" w:rsidP="0006361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t>1-year follow-up availabl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A069759" w14:textId="77777777" w:rsidR="00B01039" w:rsidRDefault="00B01039" w:rsidP="0006361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t>1-year follow-up missing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9E929D1" w14:textId="77777777" w:rsidR="00B01039" w:rsidRPr="005E6470" w:rsidRDefault="00B01039" w:rsidP="00063614">
            <w:pPr>
              <w:spacing w:line="240" w:lineRule="auto"/>
              <w:jc w:val="center"/>
            </w:pPr>
          </w:p>
        </w:tc>
      </w:tr>
      <w:tr w:rsidR="00B01039" w:rsidRPr="005E6470" w14:paraId="4F0FDC8A" w14:textId="77777777" w:rsidTr="00063614">
        <w:trPr>
          <w:trHeight w:val="283"/>
        </w:trPr>
        <w:tc>
          <w:tcPr>
            <w:tcW w:w="0" w:type="auto"/>
            <w:tcBorders>
              <w:top w:val="nil"/>
            </w:tcBorders>
            <w:vAlign w:val="center"/>
            <w:hideMark/>
          </w:tcPr>
          <w:p w14:paraId="6B60FBB3" w14:textId="77777777" w:rsidR="00B01039" w:rsidRPr="005E6470" w:rsidRDefault="00B01039" w:rsidP="00063614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02A4F665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t>N=</w:t>
            </w:r>
            <w:r w:rsidRPr="005E6470">
              <w:t>3161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0D8D379E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t>N=</w:t>
            </w:r>
            <w:r w:rsidRPr="005E6470">
              <w:t>125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7D9B6158" w14:textId="77777777" w:rsidR="00B01039" w:rsidRPr="005E6470" w:rsidRDefault="00B01039" w:rsidP="00063614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CF25F9C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=3222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94ABA38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=168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2D6A1F5" w14:textId="77777777" w:rsidR="00B01039" w:rsidRPr="005E6470" w:rsidRDefault="00B01039" w:rsidP="00063614">
            <w:pPr>
              <w:spacing w:line="240" w:lineRule="auto"/>
              <w:jc w:val="center"/>
            </w:pPr>
          </w:p>
        </w:tc>
      </w:tr>
      <w:tr w:rsidR="00B01039" w:rsidRPr="005E6470" w14:paraId="7DB5CC63" w14:textId="77777777" w:rsidTr="00063614">
        <w:trPr>
          <w:trHeight w:val="454"/>
        </w:trPr>
        <w:tc>
          <w:tcPr>
            <w:tcW w:w="0" w:type="auto"/>
            <w:vAlign w:val="center"/>
            <w:hideMark/>
          </w:tcPr>
          <w:p w14:paraId="2E8C7E3D" w14:textId="77777777" w:rsidR="00B01039" w:rsidRPr="005E6470" w:rsidRDefault="00B01039" w:rsidP="00063614">
            <w:pPr>
              <w:spacing w:line="240" w:lineRule="auto"/>
            </w:pPr>
            <w:r w:rsidRPr="00696663">
              <w:t xml:space="preserve">Male </w:t>
            </w:r>
            <w:r w:rsidRPr="005E6470">
              <w:t>sex</w:t>
            </w:r>
          </w:p>
        </w:tc>
        <w:tc>
          <w:tcPr>
            <w:tcW w:w="0" w:type="auto"/>
            <w:vAlign w:val="center"/>
            <w:hideMark/>
          </w:tcPr>
          <w:p w14:paraId="5ED3B769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t>60.0 (</w:t>
            </w:r>
            <w:r w:rsidRPr="005E6470">
              <w:t>1895</w:t>
            </w:r>
            <w:r>
              <w:t>/</w:t>
            </w:r>
            <w:r w:rsidRPr="005E6470">
              <w:t>3161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7B301B65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64.8</w:t>
            </w:r>
            <w:r>
              <w:t xml:space="preserve"> (</w:t>
            </w:r>
            <w:r w:rsidRPr="005E6470">
              <w:t>81</w:t>
            </w:r>
            <w:r>
              <w:t>/</w:t>
            </w:r>
            <w:r w:rsidRPr="005E6470">
              <w:t>125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7F97F33D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0</w:t>
            </w:r>
            <w:r>
              <w:t>.</w:t>
            </w:r>
            <w:r w:rsidRPr="005E6470">
              <w:t>2</w:t>
            </w:r>
            <w:r>
              <w:t>8</w:t>
            </w:r>
          </w:p>
        </w:tc>
        <w:tc>
          <w:tcPr>
            <w:tcW w:w="0" w:type="auto"/>
            <w:vAlign w:val="center"/>
          </w:tcPr>
          <w:p w14:paraId="035B6D9D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7.5 (24974/32228)</w:t>
            </w:r>
          </w:p>
        </w:tc>
        <w:tc>
          <w:tcPr>
            <w:tcW w:w="0" w:type="auto"/>
            <w:vAlign w:val="center"/>
          </w:tcPr>
          <w:p w14:paraId="6588DCA6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7.6 (1307/1684)</w:t>
            </w:r>
          </w:p>
        </w:tc>
        <w:tc>
          <w:tcPr>
            <w:tcW w:w="0" w:type="auto"/>
            <w:vAlign w:val="center"/>
          </w:tcPr>
          <w:p w14:paraId="4E85CA7C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1</w:t>
            </w:r>
          </w:p>
        </w:tc>
      </w:tr>
      <w:tr w:rsidR="00B01039" w:rsidRPr="005E6470" w14:paraId="41F42F7F" w14:textId="77777777" w:rsidTr="00063614">
        <w:trPr>
          <w:trHeight w:val="454"/>
        </w:trPr>
        <w:tc>
          <w:tcPr>
            <w:tcW w:w="0" w:type="auto"/>
            <w:vAlign w:val="center"/>
            <w:hideMark/>
          </w:tcPr>
          <w:p w14:paraId="426EEDE5" w14:textId="77777777" w:rsidR="00B01039" w:rsidRPr="005E6470" w:rsidRDefault="00B01039" w:rsidP="00063614">
            <w:pPr>
              <w:spacing w:line="240" w:lineRule="auto"/>
            </w:pPr>
            <w:r w:rsidRPr="00696663">
              <w:t xml:space="preserve">Age, mean </w:t>
            </w:r>
            <w:r w:rsidRPr="00696663">
              <w:rPr>
                <w:rFonts w:cstheme="minorHAnsi"/>
              </w:rPr>
              <w:t>± SD</w:t>
            </w:r>
          </w:p>
        </w:tc>
        <w:tc>
          <w:tcPr>
            <w:tcW w:w="0" w:type="auto"/>
            <w:vAlign w:val="center"/>
            <w:hideMark/>
          </w:tcPr>
          <w:p w14:paraId="34A954D1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83.4</w:t>
            </w:r>
            <w:r>
              <w:t xml:space="preserve"> </w:t>
            </w:r>
            <w:r w:rsidRPr="005E6470">
              <w:t>±</w:t>
            </w:r>
            <w:r>
              <w:t xml:space="preserve"> </w:t>
            </w:r>
            <w:r w:rsidRPr="005E6470">
              <w:t>3.0 (3161)</w:t>
            </w:r>
          </w:p>
        </w:tc>
        <w:tc>
          <w:tcPr>
            <w:tcW w:w="0" w:type="auto"/>
            <w:vAlign w:val="center"/>
            <w:hideMark/>
          </w:tcPr>
          <w:p w14:paraId="5F279B9C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84.0 ±</w:t>
            </w:r>
            <w:r>
              <w:t xml:space="preserve"> </w:t>
            </w:r>
            <w:r w:rsidRPr="005E6470">
              <w:t>3.4 (125)</w:t>
            </w:r>
          </w:p>
        </w:tc>
        <w:tc>
          <w:tcPr>
            <w:tcW w:w="0" w:type="auto"/>
            <w:vAlign w:val="center"/>
            <w:hideMark/>
          </w:tcPr>
          <w:p w14:paraId="0D8986AB" w14:textId="77777777" w:rsidR="00B01039" w:rsidRPr="005E6470" w:rsidRDefault="00B01039" w:rsidP="00063614">
            <w:pPr>
              <w:spacing w:line="240" w:lineRule="auto"/>
              <w:jc w:val="center"/>
            </w:pPr>
            <w:r w:rsidRPr="00522115">
              <w:t>0</w:t>
            </w:r>
            <w:r>
              <w:t>.</w:t>
            </w:r>
            <w:r w:rsidRPr="00522115">
              <w:t>02</w:t>
            </w:r>
          </w:p>
        </w:tc>
        <w:tc>
          <w:tcPr>
            <w:tcW w:w="0" w:type="auto"/>
            <w:vAlign w:val="center"/>
          </w:tcPr>
          <w:p w14:paraId="6FFFFD2C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2.4 ± 9.9 (32228)</w:t>
            </w:r>
          </w:p>
        </w:tc>
        <w:tc>
          <w:tcPr>
            <w:tcW w:w="0" w:type="auto"/>
            <w:vAlign w:val="center"/>
          </w:tcPr>
          <w:p w14:paraId="4AA083E2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.0 ±10.3 (1684)</w:t>
            </w:r>
          </w:p>
        </w:tc>
        <w:tc>
          <w:tcPr>
            <w:tcW w:w="0" w:type="auto"/>
            <w:vAlign w:val="center"/>
          </w:tcPr>
          <w:p w14:paraId="0AF05B88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0.0001</w:t>
            </w:r>
          </w:p>
        </w:tc>
      </w:tr>
      <w:tr w:rsidR="00B01039" w:rsidRPr="005E6470" w14:paraId="7EAD2838" w14:textId="77777777" w:rsidTr="00063614">
        <w:trPr>
          <w:trHeight w:val="454"/>
        </w:trPr>
        <w:tc>
          <w:tcPr>
            <w:tcW w:w="0" w:type="auto"/>
            <w:vAlign w:val="center"/>
            <w:hideMark/>
          </w:tcPr>
          <w:p w14:paraId="4FCEF2BA" w14:textId="77777777" w:rsidR="00B01039" w:rsidRPr="005E6470" w:rsidRDefault="00B01039" w:rsidP="00063614">
            <w:pPr>
              <w:spacing w:line="240" w:lineRule="auto"/>
            </w:pPr>
            <w:r w:rsidRPr="00696663">
              <w:t>Diabetes mellitus</w:t>
            </w:r>
          </w:p>
        </w:tc>
        <w:tc>
          <w:tcPr>
            <w:tcW w:w="0" w:type="auto"/>
            <w:vAlign w:val="center"/>
            <w:hideMark/>
          </w:tcPr>
          <w:p w14:paraId="5142B05F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29.</w:t>
            </w:r>
            <w:r>
              <w:t>1 (</w:t>
            </w:r>
            <w:r w:rsidRPr="005E6470">
              <w:t>891</w:t>
            </w:r>
            <w:r>
              <w:t>/</w:t>
            </w:r>
            <w:r w:rsidRPr="005E6470">
              <w:t>3064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06750E72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36.8</w:t>
            </w:r>
            <w:r>
              <w:t xml:space="preserve"> (</w:t>
            </w:r>
            <w:r w:rsidRPr="005E6470">
              <w:t>46</w:t>
            </w:r>
            <w:r>
              <w:t>/</w:t>
            </w:r>
            <w:r w:rsidRPr="005E6470">
              <w:t>125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53B7EE66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0</w:t>
            </w:r>
            <w:r>
              <w:t>.</w:t>
            </w:r>
            <w:r w:rsidRPr="005E6470">
              <w:t>06</w:t>
            </w:r>
          </w:p>
        </w:tc>
        <w:tc>
          <w:tcPr>
            <w:tcW w:w="0" w:type="auto"/>
            <w:vAlign w:val="center"/>
          </w:tcPr>
          <w:p w14:paraId="5241A7BB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.2 (8949/31716)</w:t>
            </w:r>
          </w:p>
        </w:tc>
        <w:tc>
          <w:tcPr>
            <w:tcW w:w="0" w:type="auto"/>
            <w:vAlign w:val="center"/>
          </w:tcPr>
          <w:p w14:paraId="3BCC8142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.6 (493/1667)</w:t>
            </w:r>
          </w:p>
        </w:tc>
        <w:tc>
          <w:tcPr>
            <w:tcW w:w="0" w:type="auto"/>
            <w:vAlign w:val="center"/>
          </w:tcPr>
          <w:p w14:paraId="2F879007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3</w:t>
            </w:r>
          </w:p>
        </w:tc>
      </w:tr>
      <w:tr w:rsidR="00B01039" w:rsidRPr="005E6470" w14:paraId="5FFA9434" w14:textId="77777777" w:rsidTr="00063614">
        <w:trPr>
          <w:trHeight w:val="454"/>
        </w:trPr>
        <w:tc>
          <w:tcPr>
            <w:tcW w:w="0" w:type="auto"/>
            <w:vAlign w:val="center"/>
            <w:hideMark/>
          </w:tcPr>
          <w:p w14:paraId="53ECD7B7" w14:textId="77777777" w:rsidR="00B01039" w:rsidRPr="005E6470" w:rsidRDefault="00B01039" w:rsidP="00063614">
            <w:pPr>
              <w:spacing w:line="240" w:lineRule="auto"/>
            </w:pPr>
            <w:r w:rsidRPr="00696663">
              <w:t>Insulin dependent diabetes mellitus</w:t>
            </w:r>
          </w:p>
        </w:tc>
        <w:tc>
          <w:tcPr>
            <w:tcW w:w="0" w:type="auto"/>
            <w:vAlign w:val="center"/>
            <w:hideMark/>
          </w:tcPr>
          <w:p w14:paraId="401C6C8F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18.</w:t>
            </w:r>
            <w:r>
              <w:t>9 (</w:t>
            </w:r>
            <w:r w:rsidRPr="005E6470">
              <w:t>168</w:t>
            </w:r>
            <w:r>
              <w:t>/</w:t>
            </w:r>
            <w:r w:rsidRPr="005E6470">
              <w:t>891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1D7D8511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13.0</w:t>
            </w:r>
            <w:r>
              <w:t xml:space="preserve"> (</w:t>
            </w:r>
            <w:r w:rsidRPr="005E6470">
              <w:t>6</w:t>
            </w:r>
            <w:r>
              <w:t>/</w:t>
            </w:r>
            <w:r w:rsidRPr="005E6470">
              <w:t>46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73668BDA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0</w:t>
            </w:r>
            <w:r>
              <w:t>.</w:t>
            </w:r>
            <w:r w:rsidRPr="005E6470">
              <w:t>32</w:t>
            </w:r>
          </w:p>
        </w:tc>
        <w:tc>
          <w:tcPr>
            <w:tcW w:w="0" w:type="auto"/>
            <w:vAlign w:val="center"/>
          </w:tcPr>
          <w:p w14:paraId="4010309E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.8 (1862/8949)</w:t>
            </w:r>
          </w:p>
        </w:tc>
        <w:tc>
          <w:tcPr>
            <w:tcW w:w="0" w:type="auto"/>
            <w:vAlign w:val="center"/>
          </w:tcPr>
          <w:p w14:paraId="4825F224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.2 (85/493)</w:t>
            </w:r>
          </w:p>
        </w:tc>
        <w:tc>
          <w:tcPr>
            <w:tcW w:w="0" w:type="auto"/>
            <w:vAlign w:val="center"/>
          </w:tcPr>
          <w:p w14:paraId="72C739A0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6</w:t>
            </w:r>
          </w:p>
        </w:tc>
      </w:tr>
      <w:tr w:rsidR="00B01039" w:rsidRPr="005E6470" w14:paraId="34D1EC33" w14:textId="77777777" w:rsidTr="00063614">
        <w:trPr>
          <w:trHeight w:val="454"/>
        </w:trPr>
        <w:tc>
          <w:tcPr>
            <w:tcW w:w="0" w:type="auto"/>
            <w:vAlign w:val="center"/>
            <w:hideMark/>
          </w:tcPr>
          <w:p w14:paraId="2B146A14" w14:textId="77777777" w:rsidR="00B01039" w:rsidRPr="005E6470" w:rsidRDefault="00B01039" w:rsidP="00063614">
            <w:pPr>
              <w:spacing w:line="240" w:lineRule="auto"/>
            </w:pPr>
            <w:r w:rsidRPr="00696663">
              <w:t>Non-insulin dependent diabetes mellitus</w:t>
            </w:r>
          </w:p>
        </w:tc>
        <w:tc>
          <w:tcPr>
            <w:tcW w:w="0" w:type="auto"/>
            <w:vAlign w:val="center"/>
            <w:hideMark/>
          </w:tcPr>
          <w:p w14:paraId="49365D47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81.0</w:t>
            </w:r>
            <w:r>
              <w:t xml:space="preserve"> (</w:t>
            </w:r>
            <w:r w:rsidRPr="005E6470">
              <w:t>722</w:t>
            </w:r>
            <w:r>
              <w:t>/</w:t>
            </w:r>
            <w:r w:rsidRPr="005E6470">
              <w:t>891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45A548BB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8</w:t>
            </w:r>
            <w:r>
              <w:t>7.0 (</w:t>
            </w:r>
            <w:r w:rsidRPr="005E6470">
              <w:t>40</w:t>
            </w:r>
            <w:r>
              <w:t>/</w:t>
            </w:r>
            <w:r w:rsidRPr="005E6470">
              <w:t>46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70E402E6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0</w:t>
            </w:r>
            <w:r>
              <w:t>.</w:t>
            </w:r>
            <w:r w:rsidRPr="005E6470">
              <w:t>31</w:t>
            </w:r>
          </w:p>
        </w:tc>
        <w:tc>
          <w:tcPr>
            <w:tcW w:w="0" w:type="auto"/>
            <w:vAlign w:val="center"/>
          </w:tcPr>
          <w:p w14:paraId="76503101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9.1 (7081/8949)</w:t>
            </w:r>
          </w:p>
        </w:tc>
        <w:tc>
          <w:tcPr>
            <w:tcW w:w="0" w:type="auto"/>
            <w:vAlign w:val="center"/>
          </w:tcPr>
          <w:p w14:paraId="7D74F283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2.4 (406/493)</w:t>
            </w:r>
          </w:p>
        </w:tc>
        <w:tc>
          <w:tcPr>
            <w:tcW w:w="0" w:type="auto"/>
            <w:vAlign w:val="center"/>
          </w:tcPr>
          <w:p w14:paraId="0A88953D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9</w:t>
            </w:r>
          </w:p>
        </w:tc>
      </w:tr>
      <w:tr w:rsidR="00B01039" w:rsidRPr="005E6470" w14:paraId="6E3A19A6" w14:textId="77777777" w:rsidTr="00063614">
        <w:trPr>
          <w:trHeight w:val="454"/>
        </w:trPr>
        <w:tc>
          <w:tcPr>
            <w:tcW w:w="0" w:type="auto"/>
            <w:vAlign w:val="center"/>
            <w:hideMark/>
          </w:tcPr>
          <w:p w14:paraId="745F2C5A" w14:textId="77777777" w:rsidR="00B01039" w:rsidRPr="005E6470" w:rsidRDefault="00B01039" w:rsidP="00063614">
            <w:pPr>
              <w:spacing w:line="240" w:lineRule="auto"/>
            </w:pPr>
            <w:r w:rsidRPr="00696663">
              <w:t>Current smoker</w:t>
            </w:r>
          </w:p>
        </w:tc>
        <w:tc>
          <w:tcPr>
            <w:tcW w:w="0" w:type="auto"/>
            <w:vAlign w:val="center"/>
            <w:hideMark/>
          </w:tcPr>
          <w:p w14:paraId="02357202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6.</w:t>
            </w:r>
            <w:r>
              <w:t>1 (</w:t>
            </w:r>
            <w:r w:rsidRPr="005E6470">
              <w:t>149</w:t>
            </w:r>
            <w:r>
              <w:t>/</w:t>
            </w:r>
            <w:r w:rsidRPr="005E6470">
              <w:t>2462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57636D33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5.1</w:t>
            </w:r>
            <w:r>
              <w:t xml:space="preserve"> (</w:t>
            </w:r>
            <w:r w:rsidRPr="005E6470">
              <w:t>5</w:t>
            </w:r>
            <w:r>
              <w:t>/</w:t>
            </w:r>
            <w:r w:rsidRPr="005E6470">
              <w:t>98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1C611965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0</w:t>
            </w:r>
            <w:r>
              <w:t>.70</w:t>
            </w:r>
          </w:p>
        </w:tc>
        <w:tc>
          <w:tcPr>
            <w:tcW w:w="0" w:type="auto"/>
            <w:vAlign w:val="center"/>
          </w:tcPr>
          <w:p w14:paraId="5417F655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.8 (7230/25993)</w:t>
            </w:r>
          </w:p>
        </w:tc>
        <w:tc>
          <w:tcPr>
            <w:tcW w:w="0" w:type="auto"/>
            <w:vAlign w:val="center"/>
          </w:tcPr>
          <w:p w14:paraId="3651EF06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.8 (513/1435)</w:t>
            </w:r>
          </w:p>
        </w:tc>
        <w:tc>
          <w:tcPr>
            <w:tcW w:w="0" w:type="auto"/>
            <w:vAlign w:val="center"/>
          </w:tcPr>
          <w:p w14:paraId="004B9259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0.0001</w:t>
            </w:r>
          </w:p>
        </w:tc>
      </w:tr>
      <w:tr w:rsidR="00B01039" w:rsidRPr="005E6470" w14:paraId="711D037E" w14:textId="77777777" w:rsidTr="00063614">
        <w:trPr>
          <w:trHeight w:val="454"/>
        </w:trPr>
        <w:tc>
          <w:tcPr>
            <w:tcW w:w="0" w:type="auto"/>
            <w:vAlign w:val="center"/>
            <w:hideMark/>
          </w:tcPr>
          <w:p w14:paraId="45F6F3C9" w14:textId="77777777" w:rsidR="00B01039" w:rsidRPr="005E6470" w:rsidRDefault="00B01039" w:rsidP="00063614">
            <w:pPr>
              <w:spacing w:line="240" w:lineRule="auto"/>
            </w:pPr>
            <w:r w:rsidRPr="00696663">
              <w:t>Hypercholesterolemia</w:t>
            </w:r>
          </w:p>
        </w:tc>
        <w:tc>
          <w:tcPr>
            <w:tcW w:w="0" w:type="auto"/>
            <w:vAlign w:val="center"/>
            <w:hideMark/>
          </w:tcPr>
          <w:p w14:paraId="2DF33F43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61.1</w:t>
            </w:r>
            <w:r>
              <w:t xml:space="preserve"> (</w:t>
            </w:r>
            <w:r w:rsidRPr="005E6470">
              <w:t>1700</w:t>
            </w:r>
            <w:r>
              <w:t>/</w:t>
            </w:r>
            <w:r w:rsidRPr="005E6470">
              <w:t>2782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67CEADA0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61.86</w:t>
            </w:r>
            <w:r>
              <w:t xml:space="preserve"> (</w:t>
            </w:r>
            <w:r w:rsidRPr="005E6470">
              <w:t>73</w:t>
            </w:r>
            <w:r>
              <w:t>/</w:t>
            </w:r>
            <w:r w:rsidRPr="005E6470">
              <w:t>118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7EE7CD7B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0</w:t>
            </w:r>
            <w:r>
              <w:t>.</w:t>
            </w:r>
            <w:r w:rsidRPr="005E6470">
              <w:t>87</w:t>
            </w:r>
          </w:p>
        </w:tc>
        <w:tc>
          <w:tcPr>
            <w:tcW w:w="0" w:type="auto"/>
            <w:vAlign w:val="center"/>
          </w:tcPr>
          <w:p w14:paraId="1DC2D947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9.5 (16689/28061)</w:t>
            </w:r>
          </w:p>
        </w:tc>
        <w:tc>
          <w:tcPr>
            <w:tcW w:w="0" w:type="auto"/>
            <w:vAlign w:val="center"/>
          </w:tcPr>
          <w:p w14:paraId="57163A5B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.9 (1000/1518)</w:t>
            </w:r>
          </w:p>
        </w:tc>
        <w:tc>
          <w:tcPr>
            <w:tcW w:w="0" w:type="auto"/>
            <w:vAlign w:val="center"/>
          </w:tcPr>
          <w:p w14:paraId="0AC98C6E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0.0001</w:t>
            </w:r>
          </w:p>
        </w:tc>
      </w:tr>
      <w:tr w:rsidR="00B01039" w:rsidRPr="005E6470" w14:paraId="7FDF726E" w14:textId="77777777" w:rsidTr="00063614">
        <w:trPr>
          <w:trHeight w:val="454"/>
        </w:trPr>
        <w:tc>
          <w:tcPr>
            <w:tcW w:w="0" w:type="auto"/>
            <w:vAlign w:val="center"/>
            <w:hideMark/>
          </w:tcPr>
          <w:p w14:paraId="011BE712" w14:textId="77777777" w:rsidR="00B01039" w:rsidRPr="005E6470" w:rsidRDefault="00B01039" w:rsidP="00063614">
            <w:pPr>
              <w:spacing w:line="240" w:lineRule="auto"/>
            </w:pPr>
            <w:r w:rsidRPr="00696663">
              <w:t>Hypertension</w:t>
            </w:r>
          </w:p>
        </w:tc>
        <w:tc>
          <w:tcPr>
            <w:tcW w:w="0" w:type="auto"/>
            <w:vAlign w:val="center"/>
            <w:hideMark/>
          </w:tcPr>
          <w:p w14:paraId="267C5F67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79.</w:t>
            </w:r>
            <w:r>
              <w:t>7 (</w:t>
            </w:r>
            <w:r w:rsidRPr="005E6470">
              <w:t>2299</w:t>
            </w:r>
            <w:r>
              <w:t>/</w:t>
            </w:r>
            <w:r w:rsidRPr="005E6470">
              <w:t>2885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0C64BF4D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85.1</w:t>
            </w:r>
            <w:r>
              <w:t xml:space="preserve"> (</w:t>
            </w:r>
            <w:r w:rsidRPr="005E6470">
              <w:t>103</w:t>
            </w:r>
            <w:r>
              <w:t>/</w:t>
            </w:r>
            <w:r w:rsidRPr="005E6470">
              <w:t>121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100B9387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0</w:t>
            </w:r>
            <w:r>
              <w:t>.</w:t>
            </w:r>
            <w:r w:rsidRPr="005E6470">
              <w:t>14</w:t>
            </w:r>
          </w:p>
        </w:tc>
        <w:tc>
          <w:tcPr>
            <w:tcW w:w="0" w:type="auto"/>
            <w:vAlign w:val="center"/>
          </w:tcPr>
          <w:p w14:paraId="272753C2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.4 (19330/29105)</w:t>
            </w:r>
          </w:p>
        </w:tc>
        <w:tc>
          <w:tcPr>
            <w:tcW w:w="0" w:type="auto"/>
            <w:vAlign w:val="center"/>
          </w:tcPr>
          <w:p w14:paraId="2AC51407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0.4 (1108/1573)</w:t>
            </w:r>
          </w:p>
        </w:tc>
        <w:tc>
          <w:tcPr>
            <w:tcW w:w="0" w:type="auto"/>
            <w:vAlign w:val="center"/>
          </w:tcPr>
          <w:p w14:paraId="659E2ADE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1</w:t>
            </w:r>
          </w:p>
        </w:tc>
      </w:tr>
      <w:tr w:rsidR="00B01039" w:rsidRPr="005E6470" w14:paraId="31D5BE15" w14:textId="77777777" w:rsidTr="00063614">
        <w:trPr>
          <w:trHeight w:val="454"/>
        </w:trPr>
        <w:tc>
          <w:tcPr>
            <w:tcW w:w="0" w:type="auto"/>
            <w:vAlign w:val="center"/>
            <w:hideMark/>
          </w:tcPr>
          <w:p w14:paraId="3A35DE26" w14:textId="77777777" w:rsidR="00B01039" w:rsidRPr="005E6470" w:rsidRDefault="00B01039" w:rsidP="00063614">
            <w:pPr>
              <w:spacing w:line="240" w:lineRule="auto"/>
            </w:pPr>
            <w:r w:rsidRPr="00696663">
              <w:t>Peripheral vascular disease</w:t>
            </w:r>
          </w:p>
        </w:tc>
        <w:tc>
          <w:tcPr>
            <w:tcW w:w="0" w:type="auto"/>
            <w:vAlign w:val="center"/>
            <w:hideMark/>
          </w:tcPr>
          <w:p w14:paraId="3F9818C5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11.2</w:t>
            </w:r>
            <w:r>
              <w:t xml:space="preserve"> (</w:t>
            </w:r>
            <w:r w:rsidRPr="005E6470">
              <w:t>326</w:t>
            </w:r>
            <w:r>
              <w:t>/</w:t>
            </w:r>
            <w:r w:rsidRPr="005E6470">
              <w:t>2907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48FB038D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13.0</w:t>
            </w:r>
            <w:r>
              <w:t xml:space="preserve"> (</w:t>
            </w:r>
            <w:r w:rsidRPr="005E6470">
              <w:t>15</w:t>
            </w:r>
            <w:r>
              <w:t>/</w:t>
            </w:r>
            <w:r w:rsidRPr="005E6470">
              <w:t>115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60C404B9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0</w:t>
            </w:r>
            <w:r>
              <w:t>.</w:t>
            </w:r>
            <w:r w:rsidRPr="005E6470">
              <w:t>54</w:t>
            </w:r>
          </w:p>
        </w:tc>
        <w:tc>
          <w:tcPr>
            <w:tcW w:w="0" w:type="auto"/>
            <w:vAlign w:val="center"/>
          </w:tcPr>
          <w:p w14:paraId="5AF61881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2 (1821/29293)</w:t>
            </w:r>
          </w:p>
        </w:tc>
        <w:tc>
          <w:tcPr>
            <w:tcW w:w="0" w:type="auto"/>
            <w:vAlign w:val="center"/>
          </w:tcPr>
          <w:p w14:paraId="2E16EAE6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.9 (93/1565)</w:t>
            </w:r>
          </w:p>
        </w:tc>
        <w:tc>
          <w:tcPr>
            <w:tcW w:w="0" w:type="auto"/>
            <w:vAlign w:val="center"/>
          </w:tcPr>
          <w:p w14:paraId="403E51D2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6</w:t>
            </w:r>
          </w:p>
        </w:tc>
      </w:tr>
      <w:tr w:rsidR="00B01039" w:rsidRPr="005E6470" w14:paraId="66B42D10" w14:textId="77777777" w:rsidTr="00063614">
        <w:trPr>
          <w:trHeight w:val="454"/>
        </w:trPr>
        <w:tc>
          <w:tcPr>
            <w:tcW w:w="0" w:type="auto"/>
            <w:vAlign w:val="center"/>
            <w:hideMark/>
          </w:tcPr>
          <w:p w14:paraId="6FE9E878" w14:textId="77777777" w:rsidR="00B01039" w:rsidRPr="005E6470" w:rsidRDefault="00B01039" w:rsidP="00063614">
            <w:pPr>
              <w:spacing w:line="240" w:lineRule="auto"/>
            </w:pPr>
            <w:r w:rsidRPr="00696663">
              <w:t>Previous myocardial infarction</w:t>
            </w:r>
          </w:p>
        </w:tc>
        <w:tc>
          <w:tcPr>
            <w:tcW w:w="0" w:type="auto"/>
            <w:vAlign w:val="center"/>
            <w:hideMark/>
          </w:tcPr>
          <w:p w14:paraId="7B883050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24.5</w:t>
            </w:r>
            <w:r>
              <w:t xml:space="preserve"> (</w:t>
            </w:r>
            <w:r w:rsidRPr="005E6470">
              <w:t>720</w:t>
            </w:r>
            <w:r>
              <w:t>/</w:t>
            </w:r>
            <w:r w:rsidRPr="005E6470">
              <w:t>2934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32B25C7B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22.5</w:t>
            </w:r>
            <w:r>
              <w:t xml:space="preserve"> (</w:t>
            </w:r>
            <w:r w:rsidRPr="005E6470">
              <w:t>27</w:t>
            </w:r>
            <w:r>
              <w:t>/</w:t>
            </w:r>
            <w:r w:rsidRPr="005E6470">
              <w:t>120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7F92B86A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0</w:t>
            </w:r>
            <w:r>
              <w:t>.</w:t>
            </w:r>
            <w:r w:rsidRPr="005E6470">
              <w:t>61</w:t>
            </w:r>
          </w:p>
        </w:tc>
        <w:tc>
          <w:tcPr>
            <w:tcW w:w="0" w:type="auto"/>
            <w:vAlign w:val="center"/>
          </w:tcPr>
          <w:p w14:paraId="3AB9C3A1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.7 (6769/29785)</w:t>
            </w:r>
          </w:p>
        </w:tc>
        <w:tc>
          <w:tcPr>
            <w:tcW w:w="0" w:type="auto"/>
            <w:vAlign w:val="center"/>
          </w:tcPr>
          <w:p w14:paraId="0392BA8E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.2 (336/1584)</w:t>
            </w:r>
          </w:p>
        </w:tc>
        <w:tc>
          <w:tcPr>
            <w:tcW w:w="0" w:type="auto"/>
            <w:vAlign w:val="center"/>
          </w:tcPr>
          <w:p w14:paraId="2F0B7C81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6</w:t>
            </w:r>
          </w:p>
        </w:tc>
      </w:tr>
      <w:tr w:rsidR="00B01039" w:rsidRPr="005E6470" w14:paraId="06B8BF1C" w14:textId="77777777" w:rsidTr="00063614">
        <w:trPr>
          <w:trHeight w:val="454"/>
        </w:trPr>
        <w:tc>
          <w:tcPr>
            <w:tcW w:w="0" w:type="auto"/>
            <w:vAlign w:val="center"/>
            <w:hideMark/>
          </w:tcPr>
          <w:p w14:paraId="2931B49A" w14:textId="77777777" w:rsidR="00B01039" w:rsidRPr="005E6470" w:rsidRDefault="00B01039" w:rsidP="00063614">
            <w:pPr>
              <w:spacing w:line="240" w:lineRule="auto"/>
            </w:pPr>
            <w:r w:rsidRPr="00696663">
              <w:t>Previous PTCA</w:t>
            </w:r>
          </w:p>
        </w:tc>
        <w:tc>
          <w:tcPr>
            <w:tcW w:w="0" w:type="auto"/>
            <w:vAlign w:val="center"/>
            <w:hideMark/>
          </w:tcPr>
          <w:p w14:paraId="72EA4019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30.8</w:t>
            </w:r>
            <w:r>
              <w:t xml:space="preserve"> (</w:t>
            </w:r>
            <w:r w:rsidRPr="005E6470">
              <w:t>915</w:t>
            </w:r>
            <w:r>
              <w:t>/</w:t>
            </w:r>
            <w:r w:rsidRPr="005E6470">
              <w:t>2973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1FA9FC37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34.4</w:t>
            </w:r>
            <w:r>
              <w:t xml:space="preserve"> (</w:t>
            </w:r>
            <w:r w:rsidRPr="005E6470">
              <w:t>42</w:t>
            </w:r>
            <w:r>
              <w:t>/</w:t>
            </w:r>
            <w:r w:rsidRPr="005E6470">
              <w:t>122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573D8AA4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0</w:t>
            </w:r>
            <w:r>
              <w:t>.</w:t>
            </w:r>
            <w:r w:rsidRPr="005E6470">
              <w:t>39</w:t>
            </w:r>
          </w:p>
        </w:tc>
        <w:tc>
          <w:tcPr>
            <w:tcW w:w="0" w:type="auto"/>
            <w:vAlign w:val="center"/>
          </w:tcPr>
          <w:p w14:paraId="6EFCAC69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7 (7693/29992)</w:t>
            </w:r>
          </w:p>
        </w:tc>
        <w:tc>
          <w:tcPr>
            <w:tcW w:w="0" w:type="auto"/>
            <w:vAlign w:val="center"/>
          </w:tcPr>
          <w:p w14:paraId="6E6F3B7E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.5 (376/1600)</w:t>
            </w:r>
          </w:p>
        </w:tc>
        <w:tc>
          <w:tcPr>
            <w:tcW w:w="0" w:type="auto"/>
            <w:vAlign w:val="center"/>
          </w:tcPr>
          <w:p w14:paraId="3C4A3AA6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5</w:t>
            </w:r>
          </w:p>
        </w:tc>
      </w:tr>
      <w:tr w:rsidR="00B01039" w:rsidRPr="005E6470" w14:paraId="41A171C7" w14:textId="77777777" w:rsidTr="00063614">
        <w:trPr>
          <w:trHeight w:val="454"/>
        </w:trPr>
        <w:tc>
          <w:tcPr>
            <w:tcW w:w="0" w:type="auto"/>
            <w:vAlign w:val="center"/>
            <w:hideMark/>
          </w:tcPr>
          <w:p w14:paraId="78884F9D" w14:textId="77777777" w:rsidR="00B01039" w:rsidRPr="005E6470" w:rsidRDefault="00B01039" w:rsidP="00063614">
            <w:pPr>
              <w:spacing w:line="240" w:lineRule="auto"/>
            </w:pPr>
            <w:r w:rsidRPr="00696663">
              <w:t>Previous CABG</w:t>
            </w:r>
          </w:p>
        </w:tc>
        <w:tc>
          <w:tcPr>
            <w:tcW w:w="0" w:type="auto"/>
            <w:vAlign w:val="center"/>
            <w:hideMark/>
          </w:tcPr>
          <w:p w14:paraId="20632DF4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8.7</w:t>
            </w:r>
            <w:r>
              <w:t xml:space="preserve"> (</w:t>
            </w:r>
            <w:r w:rsidRPr="005E6470">
              <w:t>260</w:t>
            </w:r>
            <w:r>
              <w:t>/</w:t>
            </w:r>
            <w:r w:rsidRPr="005E6470">
              <w:t>2986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17E69D1E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10.</w:t>
            </w:r>
            <w:r>
              <w:t>7 (</w:t>
            </w:r>
            <w:r w:rsidRPr="005E6470">
              <w:t>13</w:t>
            </w:r>
            <w:r>
              <w:t>/</w:t>
            </w:r>
            <w:r w:rsidRPr="005E6470">
              <w:t>122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05265993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0</w:t>
            </w:r>
            <w:r>
              <w:t>.</w:t>
            </w:r>
            <w:r w:rsidRPr="005E6470">
              <w:t>4</w:t>
            </w:r>
            <w:r>
              <w:t>6</w:t>
            </w:r>
          </w:p>
        </w:tc>
        <w:tc>
          <w:tcPr>
            <w:tcW w:w="0" w:type="auto"/>
            <w:vAlign w:val="center"/>
          </w:tcPr>
          <w:p w14:paraId="2B470F6E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.4 (1610/29864)</w:t>
            </w:r>
          </w:p>
        </w:tc>
        <w:tc>
          <w:tcPr>
            <w:tcW w:w="0" w:type="auto"/>
            <w:vAlign w:val="center"/>
          </w:tcPr>
          <w:p w14:paraId="6027BD2F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5 (55/1590)</w:t>
            </w:r>
          </w:p>
        </w:tc>
        <w:tc>
          <w:tcPr>
            <w:tcW w:w="0" w:type="auto"/>
            <w:vAlign w:val="center"/>
          </w:tcPr>
          <w:p w14:paraId="6F91A630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1</w:t>
            </w:r>
          </w:p>
        </w:tc>
      </w:tr>
      <w:tr w:rsidR="00B01039" w:rsidRPr="005E6470" w14:paraId="2F4FB3E4" w14:textId="77777777" w:rsidTr="00063614">
        <w:trPr>
          <w:trHeight w:val="454"/>
        </w:trPr>
        <w:tc>
          <w:tcPr>
            <w:tcW w:w="0" w:type="auto"/>
            <w:vAlign w:val="center"/>
            <w:hideMark/>
          </w:tcPr>
          <w:p w14:paraId="6996C053" w14:textId="77777777" w:rsidR="00B01039" w:rsidRPr="005E6470" w:rsidRDefault="00B01039" w:rsidP="00063614">
            <w:pPr>
              <w:spacing w:line="240" w:lineRule="auto"/>
            </w:pPr>
            <w:r w:rsidRPr="00696663">
              <w:lastRenderedPageBreak/>
              <w:t>Renal impairment</w:t>
            </w:r>
          </w:p>
        </w:tc>
        <w:tc>
          <w:tcPr>
            <w:tcW w:w="0" w:type="auto"/>
            <w:vAlign w:val="center"/>
            <w:hideMark/>
          </w:tcPr>
          <w:p w14:paraId="575D129B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18.</w:t>
            </w:r>
            <w:r>
              <w:t>1 (</w:t>
            </w:r>
            <w:r w:rsidRPr="005E6470">
              <w:t>550</w:t>
            </w:r>
            <w:r>
              <w:t>/</w:t>
            </w:r>
            <w:r w:rsidRPr="005E6470">
              <w:t>3046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289FB813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20.</w:t>
            </w:r>
            <w:r>
              <w:t>2 (</w:t>
            </w:r>
            <w:r w:rsidRPr="005E6470">
              <w:t>25</w:t>
            </w:r>
            <w:r>
              <w:t>/</w:t>
            </w:r>
            <w:r w:rsidRPr="005E6470">
              <w:t>124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12657CBC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0</w:t>
            </w:r>
            <w:r>
              <w:t>.</w:t>
            </w:r>
            <w:r w:rsidRPr="005E6470">
              <w:t>55</w:t>
            </w:r>
          </w:p>
        </w:tc>
        <w:tc>
          <w:tcPr>
            <w:tcW w:w="0" w:type="auto"/>
            <w:vAlign w:val="center"/>
          </w:tcPr>
          <w:p w14:paraId="5A6EE4E1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0 (1883/31582)</w:t>
            </w:r>
          </w:p>
        </w:tc>
        <w:tc>
          <w:tcPr>
            <w:tcW w:w="0" w:type="auto"/>
            <w:vAlign w:val="center"/>
          </w:tcPr>
          <w:p w14:paraId="6B4F687F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.4 (90/1655)</w:t>
            </w:r>
          </w:p>
        </w:tc>
        <w:tc>
          <w:tcPr>
            <w:tcW w:w="0" w:type="auto"/>
            <w:vAlign w:val="center"/>
          </w:tcPr>
          <w:p w14:paraId="6068CB64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8</w:t>
            </w:r>
          </w:p>
        </w:tc>
      </w:tr>
      <w:tr w:rsidR="00B01039" w:rsidRPr="005E6470" w14:paraId="77F09450" w14:textId="77777777" w:rsidTr="00063614">
        <w:trPr>
          <w:trHeight w:val="454"/>
        </w:trPr>
        <w:tc>
          <w:tcPr>
            <w:tcW w:w="0" w:type="auto"/>
            <w:vAlign w:val="center"/>
            <w:hideMark/>
          </w:tcPr>
          <w:p w14:paraId="1FB4EF46" w14:textId="77777777" w:rsidR="00B01039" w:rsidRPr="005E6470" w:rsidRDefault="00B01039" w:rsidP="00063614">
            <w:pPr>
              <w:spacing w:line="240" w:lineRule="auto"/>
            </w:pPr>
            <w:r w:rsidRPr="00696663">
              <w:t>Chronic coronary syndrome</w:t>
            </w:r>
          </w:p>
        </w:tc>
        <w:tc>
          <w:tcPr>
            <w:tcW w:w="0" w:type="auto"/>
            <w:vAlign w:val="center"/>
            <w:hideMark/>
          </w:tcPr>
          <w:p w14:paraId="7B4C01CE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36.0</w:t>
            </w:r>
            <w:r>
              <w:t xml:space="preserve"> (</w:t>
            </w:r>
            <w:r w:rsidRPr="005E6470">
              <w:t>1137</w:t>
            </w:r>
            <w:r>
              <w:t>/</w:t>
            </w:r>
            <w:r w:rsidRPr="005E6470">
              <w:t>3157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2DEE3093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36.8</w:t>
            </w:r>
            <w:r>
              <w:t xml:space="preserve"> (</w:t>
            </w:r>
            <w:r w:rsidRPr="005E6470">
              <w:t>46</w:t>
            </w:r>
            <w:r>
              <w:t>/</w:t>
            </w:r>
            <w:r w:rsidRPr="005E6470">
              <w:t>125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25CA513E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0</w:t>
            </w:r>
            <w:r>
              <w:t>.</w:t>
            </w:r>
            <w:r w:rsidRPr="005E6470">
              <w:t>8</w:t>
            </w:r>
            <w:r>
              <w:t>6</w:t>
            </w:r>
          </w:p>
        </w:tc>
        <w:tc>
          <w:tcPr>
            <w:tcW w:w="0" w:type="auto"/>
            <w:vAlign w:val="center"/>
          </w:tcPr>
          <w:p w14:paraId="5D9B8932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.8 (11534/32213)</w:t>
            </w:r>
          </w:p>
        </w:tc>
        <w:tc>
          <w:tcPr>
            <w:tcW w:w="0" w:type="auto"/>
            <w:vAlign w:val="center"/>
          </w:tcPr>
          <w:p w14:paraId="32EB1C8E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.3 (592/1678)</w:t>
            </w:r>
          </w:p>
        </w:tc>
        <w:tc>
          <w:tcPr>
            <w:tcW w:w="0" w:type="auto"/>
            <w:vAlign w:val="center"/>
          </w:tcPr>
          <w:p w14:paraId="00B341D1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6</w:t>
            </w:r>
          </w:p>
        </w:tc>
      </w:tr>
      <w:tr w:rsidR="00B01039" w:rsidRPr="005E6470" w14:paraId="6C0F3F08" w14:textId="77777777" w:rsidTr="00063614">
        <w:trPr>
          <w:trHeight w:val="454"/>
        </w:trPr>
        <w:tc>
          <w:tcPr>
            <w:tcW w:w="0" w:type="auto"/>
            <w:vAlign w:val="center"/>
            <w:hideMark/>
          </w:tcPr>
          <w:p w14:paraId="6376B367" w14:textId="77777777" w:rsidR="00B01039" w:rsidRPr="005E6470" w:rsidRDefault="00B01039" w:rsidP="00063614">
            <w:pPr>
              <w:spacing w:line="240" w:lineRule="auto"/>
            </w:pPr>
            <w:r w:rsidRPr="00696663">
              <w:t>Acute coronary syndrome</w:t>
            </w:r>
          </w:p>
        </w:tc>
        <w:tc>
          <w:tcPr>
            <w:tcW w:w="0" w:type="auto"/>
            <w:vAlign w:val="center"/>
            <w:hideMark/>
          </w:tcPr>
          <w:p w14:paraId="5BCD62D6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53.</w:t>
            </w:r>
            <w:r>
              <w:t>7 (</w:t>
            </w:r>
            <w:r w:rsidRPr="005E6470">
              <w:t>1694</w:t>
            </w:r>
            <w:r>
              <w:t>/</w:t>
            </w:r>
            <w:r w:rsidRPr="005E6470">
              <w:t>3157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7155A593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51.2</w:t>
            </w:r>
            <w:r>
              <w:t xml:space="preserve"> (</w:t>
            </w:r>
            <w:r w:rsidRPr="005E6470">
              <w:t>64</w:t>
            </w:r>
            <w:r>
              <w:t>/</w:t>
            </w:r>
            <w:r w:rsidRPr="005E6470">
              <w:t>125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7DBDDF93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0</w:t>
            </w:r>
            <w:r>
              <w:t>.</w:t>
            </w:r>
            <w:r w:rsidRPr="005E6470">
              <w:t>5</w:t>
            </w:r>
            <w:r>
              <w:t>9</w:t>
            </w:r>
          </w:p>
        </w:tc>
        <w:tc>
          <w:tcPr>
            <w:tcW w:w="0" w:type="auto"/>
            <w:vAlign w:val="center"/>
          </w:tcPr>
          <w:p w14:paraId="78370F3F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.1 (17741/32213)</w:t>
            </w:r>
          </w:p>
        </w:tc>
        <w:tc>
          <w:tcPr>
            <w:tcW w:w="0" w:type="auto"/>
            <w:vAlign w:val="center"/>
          </w:tcPr>
          <w:p w14:paraId="7350E609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9.7 (1002/1678)</w:t>
            </w:r>
          </w:p>
        </w:tc>
        <w:tc>
          <w:tcPr>
            <w:tcW w:w="0" w:type="auto"/>
            <w:vAlign w:val="center"/>
          </w:tcPr>
          <w:p w14:paraId="0195D4BE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0.001</w:t>
            </w:r>
          </w:p>
        </w:tc>
      </w:tr>
      <w:tr w:rsidR="00B01039" w:rsidRPr="005E6470" w14:paraId="11E6017E" w14:textId="77777777" w:rsidTr="00063614">
        <w:trPr>
          <w:trHeight w:val="454"/>
        </w:trPr>
        <w:tc>
          <w:tcPr>
            <w:tcW w:w="0" w:type="auto"/>
            <w:vAlign w:val="center"/>
            <w:hideMark/>
          </w:tcPr>
          <w:p w14:paraId="1FF21716" w14:textId="77777777" w:rsidR="00B01039" w:rsidRPr="005E6470" w:rsidRDefault="00B01039" w:rsidP="00063614">
            <w:pPr>
              <w:spacing w:line="240" w:lineRule="auto"/>
            </w:pPr>
            <w:r w:rsidRPr="00696663">
              <w:t>Left main</w:t>
            </w:r>
          </w:p>
        </w:tc>
        <w:tc>
          <w:tcPr>
            <w:tcW w:w="0" w:type="auto"/>
            <w:vAlign w:val="center"/>
            <w:hideMark/>
          </w:tcPr>
          <w:p w14:paraId="256C6BB4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6.1</w:t>
            </w:r>
            <w:r>
              <w:t xml:space="preserve"> (</w:t>
            </w:r>
            <w:r w:rsidRPr="005E6470">
              <w:t>193</w:t>
            </w:r>
            <w:r>
              <w:t>/</w:t>
            </w:r>
            <w:r w:rsidRPr="005E6470">
              <w:t>3161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4B6CA185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4.0</w:t>
            </w:r>
            <w:r>
              <w:t xml:space="preserve"> (</w:t>
            </w:r>
            <w:r w:rsidRPr="005E6470">
              <w:t>5</w:t>
            </w:r>
            <w:r>
              <w:t>/</w:t>
            </w:r>
            <w:r w:rsidRPr="005E6470">
              <w:t>125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217D4FF3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0</w:t>
            </w:r>
            <w:r>
              <w:t>.</w:t>
            </w:r>
            <w:r w:rsidRPr="005E6470">
              <w:t>33</w:t>
            </w:r>
          </w:p>
        </w:tc>
        <w:tc>
          <w:tcPr>
            <w:tcW w:w="0" w:type="auto"/>
            <w:vAlign w:val="center"/>
          </w:tcPr>
          <w:p w14:paraId="5F70CE94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9 (925/32228)</w:t>
            </w:r>
          </w:p>
        </w:tc>
        <w:tc>
          <w:tcPr>
            <w:tcW w:w="0" w:type="auto"/>
            <w:vAlign w:val="center"/>
          </w:tcPr>
          <w:p w14:paraId="05B1F18A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1 (35/1684)</w:t>
            </w:r>
          </w:p>
        </w:tc>
        <w:tc>
          <w:tcPr>
            <w:tcW w:w="0" w:type="auto"/>
            <w:vAlign w:val="center"/>
          </w:tcPr>
          <w:p w14:paraId="168BF295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6</w:t>
            </w:r>
          </w:p>
        </w:tc>
      </w:tr>
      <w:tr w:rsidR="00B01039" w:rsidRPr="005E6470" w14:paraId="27A01C40" w14:textId="77777777" w:rsidTr="00063614">
        <w:trPr>
          <w:trHeight w:val="454"/>
        </w:trPr>
        <w:tc>
          <w:tcPr>
            <w:tcW w:w="0" w:type="auto"/>
            <w:vAlign w:val="center"/>
            <w:hideMark/>
          </w:tcPr>
          <w:p w14:paraId="3FD3FD90" w14:textId="77777777" w:rsidR="00B01039" w:rsidRPr="005E6470" w:rsidRDefault="00B01039" w:rsidP="00063614">
            <w:pPr>
              <w:spacing w:line="240" w:lineRule="auto"/>
            </w:pPr>
            <w:r w:rsidRPr="00696663">
              <w:t>Right coronary artery</w:t>
            </w:r>
          </w:p>
        </w:tc>
        <w:tc>
          <w:tcPr>
            <w:tcW w:w="0" w:type="auto"/>
            <w:vAlign w:val="center"/>
            <w:hideMark/>
          </w:tcPr>
          <w:p w14:paraId="42B35F65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33.31</w:t>
            </w:r>
            <w:r>
              <w:t xml:space="preserve"> (</w:t>
            </w:r>
            <w:r w:rsidRPr="005E6470">
              <w:t>1053</w:t>
            </w:r>
            <w:r>
              <w:t>/</w:t>
            </w:r>
            <w:r w:rsidRPr="005E6470">
              <w:t>3161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765F769C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34.4</w:t>
            </w:r>
            <w:r>
              <w:t xml:space="preserve"> (</w:t>
            </w:r>
            <w:r w:rsidRPr="005E6470">
              <w:t>43</w:t>
            </w:r>
            <w:r>
              <w:t>/</w:t>
            </w:r>
            <w:r w:rsidRPr="005E6470">
              <w:t>125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47564578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0</w:t>
            </w:r>
            <w:r>
              <w:t>.</w:t>
            </w:r>
            <w:r w:rsidRPr="005E6470">
              <w:t>80</w:t>
            </w:r>
          </w:p>
        </w:tc>
        <w:tc>
          <w:tcPr>
            <w:tcW w:w="0" w:type="auto"/>
            <w:vAlign w:val="center"/>
          </w:tcPr>
          <w:p w14:paraId="53B3DDBD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.5 (11131/32228)</w:t>
            </w:r>
          </w:p>
        </w:tc>
        <w:tc>
          <w:tcPr>
            <w:tcW w:w="0" w:type="auto"/>
            <w:vAlign w:val="center"/>
          </w:tcPr>
          <w:p w14:paraId="364E9100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.0 (538/1684)</w:t>
            </w:r>
          </w:p>
        </w:tc>
        <w:tc>
          <w:tcPr>
            <w:tcW w:w="0" w:type="auto"/>
            <w:vAlign w:val="center"/>
          </w:tcPr>
          <w:p w14:paraId="7F1D71B5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</w:t>
            </w:r>
          </w:p>
        </w:tc>
      </w:tr>
      <w:tr w:rsidR="00B01039" w:rsidRPr="005E6470" w14:paraId="19976D1D" w14:textId="77777777" w:rsidTr="00063614">
        <w:trPr>
          <w:trHeight w:val="454"/>
        </w:trPr>
        <w:tc>
          <w:tcPr>
            <w:tcW w:w="0" w:type="auto"/>
            <w:vAlign w:val="center"/>
            <w:hideMark/>
          </w:tcPr>
          <w:p w14:paraId="44688184" w14:textId="77777777" w:rsidR="00B01039" w:rsidRPr="005E6470" w:rsidRDefault="00B01039" w:rsidP="00063614">
            <w:pPr>
              <w:spacing w:line="240" w:lineRule="auto"/>
            </w:pPr>
            <w:r w:rsidRPr="00696663">
              <w:t>Left anterior descendants</w:t>
            </w:r>
          </w:p>
        </w:tc>
        <w:tc>
          <w:tcPr>
            <w:tcW w:w="0" w:type="auto"/>
            <w:vAlign w:val="center"/>
            <w:hideMark/>
          </w:tcPr>
          <w:p w14:paraId="783D7C9E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52.2</w:t>
            </w:r>
            <w:r>
              <w:t xml:space="preserve"> (</w:t>
            </w:r>
            <w:r w:rsidRPr="005E6470">
              <w:t>1651</w:t>
            </w:r>
            <w:r>
              <w:t>/</w:t>
            </w:r>
            <w:r w:rsidRPr="005E6470">
              <w:t>3161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69E2A72B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45.6</w:t>
            </w:r>
            <w:r>
              <w:t xml:space="preserve"> (</w:t>
            </w:r>
            <w:r w:rsidRPr="005E6470">
              <w:t>57</w:t>
            </w:r>
            <w:r>
              <w:t>/</w:t>
            </w:r>
            <w:r w:rsidRPr="005E6470">
              <w:t>125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3733FA82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0</w:t>
            </w:r>
            <w:r>
              <w:t>.</w:t>
            </w:r>
            <w:r w:rsidRPr="005E6470">
              <w:t>1</w:t>
            </w:r>
            <w:r>
              <w:t>5</w:t>
            </w:r>
          </w:p>
        </w:tc>
        <w:tc>
          <w:tcPr>
            <w:tcW w:w="0" w:type="auto"/>
            <w:vAlign w:val="center"/>
          </w:tcPr>
          <w:p w14:paraId="601E178E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1.4 (16575/32228)</w:t>
            </w:r>
          </w:p>
        </w:tc>
        <w:tc>
          <w:tcPr>
            <w:tcW w:w="0" w:type="auto"/>
            <w:vAlign w:val="center"/>
          </w:tcPr>
          <w:p w14:paraId="7D7A839D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.1 (894/1684)</w:t>
            </w:r>
          </w:p>
        </w:tc>
        <w:tc>
          <w:tcPr>
            <w:tcW w:w="0" w:type="auto"/>
            <w:vAlign w:val="center"/>
          </w:tcPr>
          <w:p w14:paraId="601826DA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8</w:t>
            </w:r>
          </w:p>
        </w:tc>
      </w:tr>
      <w:tr w:rsidR="00B01039" w:rsidRPr="005E6470" w14:paraId="47AEF6BB" w14:textId="77777777" w:rsidTr="00063614">
        <w:trPr>
          <w:trHeight w:val="454"/>
        </w:trPr>
        <w:tc>
          <w:tcPr>
            <w:tcW w:w="0" w:type="auto"/>
            <w:vAlign w:val="center"/>
            <w:hideMark/>
          </w:tcPr>
          <w:p w14:paraId="6141A4EF" w14:textId="77777777" w:rsidR="00B01039" w:rsidRPr="005E6470" w:rsidRDefault="00B01039" w:rsidP="00063614">
            <w:pPr>
              <w:spacing w:line="240" w:lineRule="auto"/>
            </w:pPr>
            <w:r w:rsidRPr="00696663">
              <w:t>Left circumflex</w:t>
            </w:r>
          </w:p>
        </w:tc>
        <w:tc>
          <w:tcPr>
            <w:tcW w:w="0" w:type="auto"/>
            <w:vAlign w:val="center"/>
            <w:hideMark/>
          </w:tcPr>
          <w:p w14:paraId="2E6155E4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26.7</w:t>
            </w:r>
            <w:r>
              <w:t xml:space="preserve"> (</w:t>
            </w:r>
            <w:r w:rsidRPr="005E6470">
              <w:t>845</w:t>
            </w:r>
            <w:r>
              <w:t>/</w:t>
            </w:r>
            <w:r w:rsidRPr="005E6470">
              <w:t>3161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6728E956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28.8</w:t>
            </w:r>
            <w:r>
              <w:t xml:space="preserve"> (</w:t>
            </w:r>
            <w:r w:rsidRPr="005E6470">
              <w:t>36</w:t>
            </w:r>
            <w:r>
              <w:t>/</w:t>
            </w:r>
            <w:r w:rsidRPr="005E6470">
              <w:t>125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278C7C75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0</w:t>
            </w:r>
            <w:r>
              <w:t>.</w:t>
            </w:r>
            <w:r w:rsidRPr="005E6470">
              <w:t>6</w:t>
            </w:r>
            <w:r>
              <w:t>1</w:t>
            </w:r>
          </w:p>
        </w:tc>
        <w:tc>
          <w:tcPr>
            <w:tcW w:w="0" w:type="auto"/>
            <w:vAlign w:val="center"/>
          </w:tcPr>
          <w:p w14:paraId="538F63C7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.0 (9038/32228)</w:t>
            </w:r>
          </w:p>
        </w:tc>
        <w:tc>
          <w:tcPr>
            <w:tcW w:w="0" w:type="auto"/>
            <w:vAlign w:val="center"/>
          </w:tcPr>
          <w:p w14:paraId="3EF3A9E0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2 (424/1684)</w:t>
            </w:r>
          </w:p>
        </w:tc>
        <w:tc>
          <w:tcPr>
            <w:tcW w:w="0" w:type="auto"/>
            <w:vAlign w:val="center"/>
          </w:tcPr>
          <w:p w14:paraId="24C8D563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1</w:t>
            </w:r>
          </w:p>
        </w:tc>
      </w:tr>
      <w:tr w:rsidR="00B01039" w:rsidRPr="005E6470" w14:paraId="64A7C455" w14:textId="77777777" w:rsidTr="00063614">
        <w:trPr>
          <w:trHeight w:val="454"/>
        </w:trPr>
        <w:tc>
          <w:tcPr>
            <w:tcW w:w="0" w:type="auto"/>
            <w:vAlign w:val="center"/>
            <w:hideMark/>
          </w:tcPr>
          <w:p w14:paraId="1E3C2D84" w14:textId="77777777" w:rsidR="00B01039" w:rsidRPr="005E6470" w:rsidRDefault="00B01039" w:rsidP="00063614">
            <w:pPr>
              <w:spacing w:line="240" w:lineRule="auto"/>
            </w:pPr>
            <w:r w:rsidRPr="00696663">
              <w:t>Arterial or venous bypass graft</w:t>
            </w:r>
          </w:p>
        </w:tc>
        <w:tc>
          <w:tcPr>
            <w:tcW w:w="0" w:type="auto"/>
            <w:vAlign w:val="center"/>
            <w:hideMark/>
          </w:tcPr>
          <w:p w14:paraId="05AAE2AB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2.5</w:t>
            </w:r>
            <w:r>
              <w:t xml:space="preserve"> (</w:t>
            </w:r>
            <w:r w:rsidRPr="005E6470">
              <w:t>79</w:t>
            </w:r>
            <w:r>
              <w:t>/</w:t>
            </w:r>
            <w:r w:rsidRPr="005E6470">
              <w:t>3161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07C67911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3.2</w:t>
            </w:r>
            <w:r>
              <w:t xml:space="preserve"> (</w:t>
            </w:r>
            <w:r w:rsidRPr="005E6470">
              <w:t>4</w:t>
            </w:r>
            <w:r>
              <w:t>/</w:t>
            </w:r>
            <w:r w:rsidRPr="005E6470">
              <w:t>125</w:t>
            </w:r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641F2477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0</w:t>
            </w:r>
            <w:r>
              <w:t>.</w:t>
            </w:r>
            <w:r w:rsidRPr="005E6470">
              <w:t>62</w:t>
            </w:r>
          </w:p>
        </w:tc>
        <w:tc>
          <w:tcPr>
            <w:tcW w:w="0" w:type="auto"/>
            <w:vAlign w:val="center"/>
          </w:tcPr>
          <w:p w14:paraId="19C6D847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 (349/32228)</w:t>
            </w:r>
          </w:p>
        </w:tc>
        <w:tc>
          <w:tcPr>
            <w:tcW w:w="0" w:type="auto"/>
            <w:vAlign w:val="center"/>
          </w:tcPr>
          <w:p w14:paraId="7C63D69C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 (12/1684)</w:t>
            </w:r>
          </w:p>
        </w:tc>
        <w:tc>
          <w:tcPr>
            <w:tcW w:w="0" w:type="auto"/>
            <w:vAlign w:val="center"/>
          </w:tcPr>
          <w:p w14:paraId="1D2D0F11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5</w:t>
            </w:r>
          </w:p>
        </w:tc>
      </w:tr>
      <w:tr w:rsidR="00B01039" w:rsidRPr="005E6470" w14:paraId="083E2FF2" w14:textId="77777777" w:rsidTr="00063614">
        <w:trPr>
          <w:trHeight w:val="454"/>
        </w:trPr>
        <w:tc>
          <w:tcPr>
            <w:tcW w:w="0" w:type="auto"/>
            <w:vAlign w:val="center"/>
            <w:hideMark/>
          </w:tcPr>
          <w:p w14:paraId="1323E3D2" w14:textId="77777777" w:rsidR="00B01039" w:rsidRPr="005E6470" w:rsidRDefault="00B01039" w:rsidP="00063614">
            <w:pPr>
              <w:spacing w:line="240" w:lineRule="auto"/>
            </w:pPr>
            <w:r w:rsidRPr="00696663">
              <w:t>Number of lesions</w:t>
            </w:r>
            <w:r>
              <w:t xml:space="preserve"> </w:t>
            </w:r>
            <w:r w:rsidRPr="00696663">
              <w:t xml:space="preserve">treated, mean </w:t>
            </w:r>
            <w:r w:rsidRPr="00696663">
              <w:rPr>
                <w:rFonts w:cstheme="minorHAnsi"/>
              </w:rPr>
              <w:t>±</w:t>
            </w:r>
            <w:r w:rsidRPr="00696663">
              <w:t xml:space="preserve"> SD</w:t>
            </w:r>
          </w:p>
        </w:tc>
        <w:tc>
          <w:tcPr>
            <w:tcW w:w="0" w:type="auto"/>
            <w:vAlign w:val="center"/>
            <w:hideMark/>
          </w:tcPr>
          <w:p w14:paraId="62E7BB31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1.4 ±0.</w:t>
            </w:r>
            <w:r>
              <w:t>7</w:t>
            </w:r>
            <w:r w:rsidRPr="005E6470">
              <w:t xml:space="preserve"> (3161)</w:t>
            </w:r>
          </w:p>
        </w:tc>
        <w:tc>
          <w:tcPr>
            <w:tcW w:w="0" w:type="auto"/>
            <w:vAlign w:val="center"/>
            <w:hideMark/>
          </w:tcPr>
          <w:p w14:paraId="6F0520B6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1.3 ±</w:t>
            </w:r>
            <w:r>
              <w:t xml:space="preserve"> </w:t>
            </w:r>
            <w:r w:rsidRPr="005E6470">
              <w:t>0.</w:t>
            </w:r>
            <w:r>
              <w:t>6</w:t>
            </w:r>
            <w:r w:rsidRPr="005E6470">
              <w:t xml:space="preserve"> (124)</w:t>
            </w:r>
          </w:p>
        </w:tc>
        <w:tc>
          <w:tcPr>
            <w:tcW w:w="0" w:type="auto"/>
            <w:vAlign w:val="center"/>
            <w:hideMark/>
          </w:tcPr>
          <w:p w14:paraId="32C4E51F" w14:textId="77777777" w:rsidR="00B01039" w:rsidRPr="005E6470" w:rsidRDefault="00B01039" w:rsidP="00063614">
            <w:pPr>
              <w:spacing w:line="240" w:lineRule="auto"/>
              <w:jc w:val="center"/>
            </w:pPr>
            <w:r w:rsidRPr="00E0744E">
              <w:t>0</w:t>
            </w:r>
            <w:r>
              <w:t>.</w:t>
            </w:r>
            <w:r w:rsidRPr="00E0744E">
              <w:t>2</w:t>
            </w:r>
            <w:r>
              <w:t>7</w:t>
            </w:r>
          </w:p>
        </w:tc>
        <w:tc>
          <w:tcPr>
            <w:tcW w:w="0" w:type="auto"/>
            <w:vAlign w:val="center"/>
          </w:tcPr>
          <w:p w14:paraId="4696AB9B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 ±0.6 (32220)</w:t>
            </w:r>
          </w:p>
        </w:tc>
        <w:tc>
          <w:tcPr>
            <w:tcW w:w="0" w:type="auto"/>
            <w:vAlign w:val="center"/>
          </w:tcPr>
          <w:p w14:paraId="1D422EE1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 ±0.5 (1653)</w:t>
            </w:r>
          </w:p>
        </w:tc>
        <w:tc>
          <w:tcPr>
            <w:tcW w:w="0" w:type="auto"/>
            <w:vAlign w:val="center"/>
          </w:tcPr>
          <w:p w14:paraId="0F0D31DA" w14:textId="77777777" w:rsidR="00B01039" w:rsidRPr="005E6470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0.001</w:t>
            </w:r>
          </w:p>
        </w:tc>
      </w:tr>
      <w:tr w:rsidR="00B01039" w:rsidRPr="005E6470" w14:paraId="01788614" w14:textId="77777777" w:rsidTr="00063614">
        <w:trPr>
          <w:trHeight w:val="454"/>
        </w:trPr>
        <w:tc>
          <w:tcPr>
            <w:tcW w:w="0" w:type="auto"/>
            <w:vAlign w:val="center"/>
            <w:hideMark/>
          </w:tcPr>
          <w:p w14:paraId="54C20FC9" w14:textId="77777777" w:rsidR="00B01039" w:rsidRPr="005E6470" w:rsidRDefault="00B01039" w:rsidP="00063614">
            <w:pPr>
              <w:spacing w:line="240" w:lineRule="auto"/>
            </w:pPr>
            <w:r w:rsidRPr="00696663">
              <w:t xml:space="preserve">Number of implanted stents, mean </w:t>
            </w:r>
            <w:r w:rsidRPr="00696663">
              <w:rPr>
                <w:rFonts w:cstheme="minorHAnsi"/>
              </w:rPr>
              <w:t>±</w:t>
            </w:r>
            <w:r w:rsidRPr="00696663">
              <w:t xml:space="preserve"> SD</w:t>
            </w:r>
          </w:p>
        </w:tc>
        <w:tc>
          <w:tcPr>
            <w:tcW w:w="0" w:type="auto"/>
            <w:vAlign w:val="center"/>
            <w:hideMark/>
          </w:tcPr>
          <w:p w14:paraId="33E466B1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1.6 ±0.9 (3159)</w:t>
            </w:r>
          </w:p>
        </w:tc>
        <w:tc>
          <w:tcPr>
            <w:tcW w:w="0" w:type="auto"/>
            <w:vAlign w:val="center"/>
            <w:hideMark/>
          </w:tcPr>
          <w:p w14:paraId="5C445184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1.5 ±</w:t>
            </w:r>
            <w:r>
              <w:t xml:space="preserve"> </w:t>
            </w:r>
            <w:r w:rsidRPr="005E6470">
              <w:t>0.</w:t>
            </w:r>
            <w:r>
              <w:t>9</w:t>
            </w:r>
            <w:r w:rsidRPr="005E6470">
              <w:t xml:space="preserve"> (123)</w:t>
            </w:r>
          </w:p>
        </w:tc>
        <w:tc>
          <w:tcPr>
            <w:tcW w:w="0" w:type="auto"/>
            <w:vAlign w:val="center"/>
            <w:hideMark/>
          </w:tcPr>
          <w:p w14:paraId="43F81E27" w14:textId="77777777" w:rsidR="00B01039" w:rsidRPr="005E6470" w:rsidRDefault="00B01039" w:rsidP="00063614">
            <w:pPr>
              <w:spacing w:line="240" w:lineRule="auto"/>
              <w:jc w:val="center"/>
            </w:pPr>
            <w:r w:rsidRPr="00FC373A">
              <w:t>0</w:t>
            </w:r>
            <w:r>
              <w:t>.</w:t>
            </w:r>
            <w:r w:rsidRPr="00FC373A">
              <w:t>19</w:t>
            </w:r>
          </w:p>
        </w:tc>
        <w:tc>
          <w:tcPr>
            <w:tcW w:w="0" w:type="auto"/>
            <w:vAlign w:val="center"/>
          </w:tcPr>
          <w:p w14:paraId="20A998E9" w14:textId="77777777" w:rsidR="00B01039" w:rsidRPr="00FC373A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6 ± 0.9 (32204)</w:t>
            </w:r>
          </w:p>
        </w:tc>
        <w:tc>
          <w:tcPr>
            <w:tcW w:w="0" w:type="auto"/>
            <w:vAlign w:val="center"/>
          </w:tcPr>
          <w:p w14:paraId="255BD4D9" w14:textId="77777777" w:rsidR="00B01039" w:rsidRPr="00FC373A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5 ±0.8 (1612)</w:t>
            </w:r>
          </w:p>
        </w:tc>
        <w:tc>
          <w:tcPr>
            <w:tcW w:w="0" w:type="auto"/>
            <w:vAlign w:val="center"/>
          </w:tcPr>
          <w:p w14:paraId="4F015722" w14:textId="77777777" w:rsidR="00B01039" w:rsidRPr="00FC373A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0.01</w:t>
            </w:r>
          </w:p>
        </w:tc>
      </w:tr>
      <w:tr w:rsidR="00B01039" w:rsidRPr="005E6470" w14:paraId="7933EB15" w14:textId="77777777" w:rsidTr="00063614">
        <w:trPr>
          <w:trHeight w:val="454"/>
        </w:trPr>
        <w:tc>
          <w:tcPr>
            <w:tcW w:w="0" w:type="auto"/>
            <w:vAlign w:val="center"/>
            <w:hideMark/>
          </w:tcPr>
          <w:p w14:paraId="07BC4EC3" w14:textId="77777777" w:rsidR="00B01039" w:rsidRPr="005E6470" w:rsidRDefault="00B01039" w:rsidP="00063614">
            <w:pPr>
              <w:spacing w:line="240" w:lineRule="auto"/>
            </w:pPr>
            <w:r w:rsidRPr="00696663">
              <w:t xml:space="preserve">Total implanted stent length, mean </w:t>
            </w:r>
            <w:r w:rsidRPr="00696663">
              <w:rPr>
                <w:rFonts w:cstheme="minorHAnsi"/>
              </w:rPr>
              <w:t>±</w:t>
            </w:r>
            <w:r w:rsidRPr="00696663">
              <w:t xml:space="preserve"> SD</w:t>
            </w:r>
          </w:p>
        </w:tc>
        <w:tc>
          <w:tcPr>
            <w:tcW w:w="0" w:type="auto"/>
            <w:vAlign w:val="center"/>
            <w:hideMark/>
          </w:tcPr>
          <w:p w14:paraId="5E2649BC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25.1 ±</w:t>
            </w:r>
            <w:r>
              <w:t xml:space="preserve"> </w:t>
            </w:r>
            <w:r w:rsidRPr="005E6470">
              <w:t>13.8 (3920)</w:t>
            </w:r>
          </w:p>
        </w:tc>
        <w:tc>
          <w:tcPr>
            <w:tcW w:w="0" w:type="auto"/>
            <w:vAlign w:val="center"/>
            <w:hideMark/>
          </w:tcPr>
          <w:p w14:paraId="7DE78DCB" w14:textId="77777777" w:rsidR="00B01039" w:rsidRPr="005E6470" w:rsidRDefault="00B01039" w:rsidP="00063614">
            <w:pPr>
              <w:spacing w:line="240" w:lineRule="auto"/>
              <w:jc w:val="center"/>
            </w:pPr>
            <w:r w:rsidRPr="005E6470">
              <w:t>25.8 ±</w:t>
            </w:r>
            <w:r>
              <w:t xml:space="preserve"> </w:t>
            </w:r>
            <w:r w:rsidRPr="005E6470">
              <w:t>12.</w:t>
            </w:r>
            <w:r>
              <w:t>9</w:t>
            </w:r>
            <w:r w:rsidRPr="005E6470">
              <w:t xml:space="preserve"> (146)</w:t>
            </w:r>
          </w:p>
        </w:tc>
        <w:tc>
          <w:tcPr>
            <w:tcW w:w="0" w:type="auto"/>
            <w:vAlign w:val="center"/>
            <w:hideMark/>
          </w:tcPr>
          <w:p w14:paraId="37379AD5" w14:textId="77777777" w:rsidR="00B01039" w:rsidRPr="005E6470" w:rsidRDefault="00B01039" w:rsidP="00063614">
            <w:pPr>
              <w:spacing w:line="240" w:lineRule="auto"/>
              <w:jc w:val="center"/>
            </w:pPr>
            <w:r w:rsidRPr="00FC373A">
              <w:t>0</w:t>
            </w:r>
            <w:r>
              <w:t>.</w:t>
            </w:r>
            <w:r w:rsidRPr="00FC373A">
              <w:t>5</w:t>
            </w:r>
            <w:r>
              <w:t>1</w:t>
            </w:r>
          </w:p>
        </w:tc>
        <w:tc>
          <w:tcPr>
            <w:tcW w:w="0" w:type="auto"/>
            <w:vAlign w:val="center"/>
          </w:tcPr>
          <w:p w14:paraId="6B3BC168" w14:textId="77777777" w:rsidR="00B01039" w:rsidRPr="00FC373A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8 ± 13.8 (38784)</w:t>
            </w:r>
          </w:p>
        </w:tc>
        <w:tc>
          <w:tcPr>
            <w:tcW w:w="0" w:type="auto"/>
            <w:vAlign w:val="center"/>
          </w:tcPr>
          <w:p w14:paraId="6E779F6D" w14:textId="77777777" w:rsidR="00B01039" w:rsidRPr="00FC373A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.8 ±13.9 (1865)</w:t>
            </w:r>
          </w:p>
        </w:tc>
        <w:tc>
          <w:tcPr>
            <w:tcW w:w="0" w:type="auto"/>
            <w:vAlign w:val="center"/>
          </w:tcPr>
          <w:p w14:paraId="7E2C011F" w14:textId="77777777" w:rsidR="00B01039" w:rsidRPr="00FC373A" w:rsidRDefault="00B01039" w:rsidP="00063614">
            <w:pPr>
              <w:spacing w:line="240" w:lineRule="auto"/>
              <w:jc w:val="center"/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1</w:t>
            </w:r>
          </w:p>
        </w:tc>
      </w:tr>
    </w:tbl>
    <w:p w14:paraId="57CE8953" w14:textId="77777777" w:rsidR="00B01039" w:rsidRDefault="00B01039" w:rsidP="00B01039">
      <w:pPr>
        <w:spacing w:line="240" w:lineRule="auto"/>
        <w:rPr>
          <w:b/>
          <w:bCs/>
        </w:rPr>
      </w:pPr>
    </w:p>
    <w:p w14:paraId="2977295E" w14:textId="77777777" w:rsidR="00B01039" w:rsidRDefault="00B01039" w:rsidP="00B01039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14:paraId="5B7ACA6C" w14:textId="77777777" w:rsidR="00B01039" w:rsidRPr="00917BFA" w:rsidRDefault="00B01039" w:rsidP="00B01039">
      <w:pPr>
        <w:rPr>
          <w:b/>
          <w:bCs/>
        </w:rPr>
      </w:pPr>
      <w:r w:rsidRPr="00917BFA">
        <w:rPr>
          <w:b/>
          <w:bCs/>
        </w:rPr>
        <w:lastRenderedPageBreak/>
        <w:t>Figure S1</w:t>
      </w:r>
    </w:p>
    <w:p w14:paraId="10B471D2" w14:textId="77777777" w:rsidR="00B01039" w:rsidRDefault="00B01039" w:rsidP="00B01039">
      <w:pPr>
        <w:rPr>
          <w:rFonts w:asciiTheme="majorBidi" w:hAnsiTheme="majorBidi" w:cstheme="majorBidi"/>
        </w:rPr>
      </w:pPr>
      <w:r w:rsidRPr="00792A75">
        <w:rPr>
          <w:rFonts w:asciiTheme="majorBidi" w:hAnsiTheme="majorBidi" w:cstheme="majorBidi"/>
        </w:rPr>
        <w:t>Standardized differences in variables included in the propensity score between</w:t>
      </w:r>
      <w:r>
        <w:rPr>
          <w:rFonts w:asciiTheme="majorBidi" w:hAnsiTheme="majorBidi" w:cstheme="majorBidi"/>
        </w:rPr>
        <w:t xml:space="preserve"> groups. </w:t>
      </w:r>
      <w:r w:rsidRPr="00BE7C89">
        <w:rPr>
          <w:rFonts w:asciiTheme="majorBidi" w:hAnsiTheme="majorBidi" w:cstheme="majorBidi"/>
        </w:rPr>
        <w:t>After adjustment, all covariates in the planned propensity score had weighted standardized differences below 0.1, which indicates an equilibration of these covariates between the groups.</w:t>
      </w:r>
    </w:p>
    <w:p w14:paraId="757F3DEF" w14:textId="77777777" w:rsidR="00B01039" w:rsidRDefault="00B01039" w:rsidP="00B01039">
      <w:pPr>
        <w:rPr>
          <w:rFonts w:asciiTheme="majorBidi" w:hAnsiTheme="majorBidi" w:cstheme="majorBidi"/>
        </w:rPr>
      </w:pPr>
    </w:p>
    <w:p w14:paraId="346A3B32" w14:textId="2C85B668" w:rsidR="00D05DAF" w:rsidRDefault="00B01039">
      <w:r>
        <w:rPr>
          <w:noProof/>
          <w:lang w:val="en-US" w:bidi="he-IL"/>
        </w:rPr>
        <w:drawing>
          <wp:inline distT="0" distB="0" distL="0" distR="0" wp14:anchorId="20B38588" wp14:editId="15849B50">
            <wp:extent cx="5943600" cy="4493402"/>
            <wp:effectExtent l="0" t="0" r="0" b="254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93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05D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86A10" w14:textId="77777777" w:rsidR="00B01039" w:rsidRDefault="00B01039" w:rsidP="00B01039">
      <w:pPr>
        <w:spacing w:line="240" w:lineRule="auto"/>
      </w:pPr>
      <w:r>
        <w:separator/>
      </w:r>
    </w:p>
  </w:endnote>
  <w:endnote w:type="continuationSeparator" w:id="0">
    <w:p w14:paraId="509FD436" w14:textId="77777777" w:rsidR="00B01039" w:rsidRDefault="00B01039" w:rsidP="00B010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74C163" w14:textId="77777777" w:rsidR="00B01039" w:rsidRDefault="00B01039" w:rsidP="00B01039">
      <w:pPr>
        <w:spacing w:line="240" w:lineRule="auto"/>
      </w:pPr>
      <w:r>
        <w:separator/>
      </w:r>
    </w:p>
  </w:footnote>
  <w:footnote w:type="continuationSeparator" w:id="0">
    <w:p w14:paraId="29997F63" w14:textId="77777777" w:rsidR="00B01039" w:rsidRDefault="00B01039" w:rsidP="00B0103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039"/>
    <w:rsid w:val="00B01039"/>
    <w:rsid w:val="00D05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FA4B42"/>
  <w15:chartTrackingRefBased/>
  <w15:docId w15:val="{E21F4F01-147A-4B19-AA38-7068F8228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03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1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9" ma:contentTypeDescription="Create a new document." ma:contentTypeScope="" ma:versionID="c9b5c701eadcb6019e49cb2c6b9835b1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8a0bf997c5546f2fd0ff9ac1dce4f4c2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>Comment?</Comments>
  </documentManagement>
</p:properties>
</file>

<file path=customXml/itemProps1.xml><?xml version="1.0" encoding="utf-8"?>
<ds:datastoreItem xmlns:ds="http://schemas.openxmlformats.org/officeDocument/2006/customXml" ds:itemID="{5DB5E9F5-9E7D-4BF7-999B-4D2A046D6937}"/>
</file>

<file path=customXml/itemProps2.xml><?xml version="1.0" encoding="utf-8"?>
<ds:datastoreItem xmlns:ds="http://schemas.openxmlformats.org/officeDocument/2006/customXml" ds:itemID="{F70414D6-C33E-4CBA-841E-F7C18D3EDF48}"/>
</file>

<file path=customXml/itemProps3.xml><?xml version="1.0" encoding="utf-8"?>
<ds:datastoreItem xmlns:ds="http://schemas.openxmlformats.org/officeDocument/2006/customXml" ds:itemID="{23F7DB57-344B-4AC0-A7B0-1DB3120266E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307</Words>
  <Characters>18850</Characters>
  <Application>Microsoft Office Word</Application>
  <DocSecurity>0</DocSecurity>
  <Lines>157</Lines>
  <Paragraphs>44</Paragraphs>
  <ScaleCrop>false</ScaleCrop>
  <Company/>
  <LinksUpToDate>false</LinksUpToDate>
  <CharactersWithSpaces>2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er, Deanna (ELS-HBE)</dc:creator>
  <cp:keywords/>
  <dc:description/>
  <cp:lastModifiedBy>Over, Deanna (ELS-HBE)</cp:lastModifiedBy>
  <cp:revision>1</cp:revision>
  <dcterms:created xsi:type="dcterms:W3CDTF">2022-09-15T13:42:00Z</dcterms:created>
  <dcterms:modified xsi:type="dcterms:W3CDTF">2022-09-15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9-15T13:42:0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447428e-99fb-4ecc-b0b0-40a7541cf0b2</vt:lpwstr>
  </property>
  <property fmtid="{D5CDD505-2E9C-101B-9397-08002B2CF9AE}" pid="8" name="MSIP_Label_549ac42a-3eb4-4074-b885-aea26bd6241e_ContentBits">
    <vt:lpwstr>0</vt:lpwstr>
  </property>
  <property fmtid="{D5CDD505-2E9C-101B-9397-08002B2CF9AE}" pid="9" name="ContentTypeId">
    <vt:lpwstr>0x0101000E2E07FD03048543840440A36D86068B</vt:lpwstr>
  </property>
</Properties>
</file>